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A1094" w14:textId="77777777" w:rsidR="00E03FA8" w:rsidRPr="002817A3" w:rsidRDefault="00E03FA8" w:rsidP="00E03FA8">
      <w:pPr>
        <w:pStyle w:val="Title"/>
      </w:pPr>
      <w:bookmarkStart w:id="0" w:name="_Hlk150888705"/>
      <w:r w:rsidRPr="002817A3">
        <w:t>Table</w:t>
      </w:r>
      <w:r w:rsidRPr="002817A3">
        <w:rPr>
          <w:spacing w:val="-2"/>
        </w:rPr>
        <w:t xml:space="preserve"> </w:t>
      </w:r>
      <w:r w:rsidRPr="002817A3">
        <w:t>S1.</w:t>
      </w:r>
      <w:r w:rsidRPr="002817A3">
        <w:rPr>
          <w:spacing w:val="-2"/>
        </w:rPr>
        <w:t xml:space="preserve"> </w:t>
      </w:r>
      <w:r w:rsidRPr="002817A3">
        <w:t>Fatty</w:t>
      </w:r>
      <w:r w:rsidRPr="002817A3">
        <w:rPr>
          <w:spacing w:val="-2"/>
        </w:rPr>
        <w:t xml:space="preserve"> </w:t>
      </w:r>
      <w:r w:rsidRPr="002817A3">
        <w:t>acid</w:t>
      </w:r>
      <w:r w:rsidRPr="002817A3">
        <w:rPr>
          <w:spacing w:val="-2"/>
        </w:rPr>
        <w:t xml:space="preserve"> </w:t>
      </w:r>
      <w:r w:rsidRPr="002817A3">
        <w:t>analysis</w:t>
      </w:r>
      <w:r w:rsidRPr="002817A3">
        <w:rPr>
          <w:spacing w:val="-2"/>
        </w:rPr>
        <w:t xml:space="preserve"> </w:t>
      </w:r>
      <w:r w:rsidRPr="002817A3">
        <w:t>by</w:t>
      </w:r>
      <w:r w:rsidRPr="002817A3">
        <w:rPr>
          <w:spacing w:val="-2"/>
        </w:rPr>
        <w:t xml:space="preserve"> </w:t>
      </w:r>
      <w:r w:rsidRPr="002817A3">
        <w:t>Gas</w:t>
      </w:r>
      <w:r w:rsidRPr="002817A3">
        <w:rPr>
          <w:spacing w:val="-2"/>
        </w:rPr>
        <w:t xml:space="preserve"> </w:t>
      </w:r>
      <w:r w:rsidRPr="002817A3">
        <w:t>chromatography-mass spectrometry</w:t>
      </w:r>
    </w:p>
    <w:bookmarkEnd w:id="0"/>
    <w:p w14:paraId="06EAFC53" w14:textId="77777777" w:rsidR="00E03FA8" w:rsidRPr="002817A3" w:rsidRDefault="00E03FA8" w:rsidP="00E03FA8">
      <w:pPr>
        <w:pStyle w:val="BodyText"/>
        <w:spacing w:before="8"/>
        <w:rPr>
          <w:rFonts w:ascii="Arial" w:hAnsi="Arial" w:cs="Arial"/>
          <w:b/>
          <w:sz w:val="15"/>
        </w:r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5"/>
        <w:gridCol w:w="1199"/>
        <w:gridCol w:w="642"/>
        <w:gridCol w:w="1185"/>
        <w:gridCol w:w="826"/>
        <w:gridCol w:w="1168"/>
        <w:gridCol w:w="633"/>
        <w:gridCol w:w="1219"/>
        <w:gridCol w:w="584"/>
      </w:tblGrid>
      <w:tr w:rsidR="00E03FA8" w:rsidRPr="002817A3" w14:paraId="2B526E99" w14:textId="77777777" w:rsidTr="00E03FA8">
        <w:trPr>
          <w:trHeight w:val="75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DEA7AF" w14:textId="77777777" w:rsidR="00E03FA8" w:rsidRPr="002817A3" w:rsidRDefault="00E03FA8">
            <w:pPr>
              <w:pStyle w:val="TableParagraph"/>
              <w:spacing w:line="254" w:lineRule="exact"/>
              <w:ind w:left="107" w:right="462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Control</w:t>
            </w:r>
            <w:r w:rsidRPr="002817A3">
              <w:rPr>
                <w:rFonts w:ascii="Arial" w:hAnsi="Arial" w:cs="Arial"/>
                <w:b/>
                <w:spacing w:val="1"/>
              </w:rPr>
              <w:t xml:space="preserve"> </w:t>
            </w:r>
            <w:r w:rsidRPr="002817A3">
              <w:rPr>
                <w:rFonts w:ascii="Arial" w:hAnsi="Arial" w:cs="Arial"/>
                <w:b/>
              </w:rPr>
              <w:t>worms</w:t>
            </w:r>
            <w:r w:rsidRPr="002817A3">
              <w:rPr>
                <w:rFonts w:ascii="Arial" w:hAnsi="Arial" w:cs="Arial"/>
                <w:b/>
                <w:spacing w:val="1"/>
              </w:rPr>
              <w:t xml:space="preserve"> </w:t>
            </w:r>
            <w:r w:rsidRPr="002817A3">
              <w:rPr>
                <w:rFonts w:ascii="Arial" w:hAnsi="Arial" w:cs="Arial"/>
                <w:b/>
              </w:rPr>
              <w:t>(20°C/8h)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D3D2DF" w14:textId="77777777" w:rsidR="00E03FA8" w:rsidRPr="002817A3" w:rsidRDefault="00E03FA8">
            <w:pPr>
              <w:pStyle w:val="TableParagraph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WT (n=12)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4D76E0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b/>
                <w:i/>
              </w:rPr>
            </w:pPr>
            <w:r w:rsidRPr="002817A3">
              <w:rPr>
                <w:rFonts w:ascii="Arial" w:hAnsi="Arial" w:cs="Arial"/>
                <w:b/>
                <w:i/>
              </w:rPr>
              <w:t>dpy-10</w:t>
            </w:r>
            <w:r w:rsidRPr="002817A3">
              <w:rPr>
                <w:rFonts w:ascii="Arial" w:hAnsi="Arial" w:cs="Arial"/>
                <w:b/>
                <w:i/>
                <w:spacing w:val="-2"/>
              </w:rPr>
              <w:t xml:space="preserve"> </w:t>
            </w:r>
            <w:r w:rsidRPr="002817A3">
              <w:rPr>
                <w:rFonts w:ascii="Arial" w:hAnsi="Arial" w:cs="Arial"/>
                <w:b/>
                <w:i/>
              </w:rPr>
              <w:t>(vs2003)</w:t>
            </w:r>
          </w:p>
          <w:p w14:paraId="3ED63C40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(n=9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D24B07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  <w:i/>
              </w:rPr>
              <w:t>ptr-23</w:t>
            </w:r>
            <w:r w:rsidRPr="002817A3">
              <w:rPr>
                <w:rFonts w:ascii="Arial" w:hAnsi="Arial" w:cs="Arial"/>
                <w:b/>
                <w:i/>
                <w:spacing w:val="-2"/>
              </w:rPr>
              <w:t xml:space="preserve"> </w:t>
            </w:r>
            <w:r w:rsidRPr="002817A3">
              <w:rPr>
                <w:rFonts w:ascii="Arial" w:hAnsi="Arial" w:cs="Arial"/>
                <w:b/>
              </w:rPr>
              <w:t>(n=5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9514FA" w14:textId="77777777" w:rsidR="00E03FA8" w:rsidRPr="002817A3" w:rsidRDefault="00E03FA8">
            <w:pPr>
              <w:pStyle w:val="TableParagraph"/>
              <w:spacing w:line="254" w:lineRule="exact"/>
              <w:ind w:left="111" w:right="280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  <w:i/>
              </w:rPr>
              <w:t>dpy-10</w:t>
            </w:r>
            <w:r w:rsidRPr="002817A3">
              <w:rPr>
                <w:rFonts w:ascii="Arial" w:hAnsi="Arial" w:cs="Arial"/>
                <w:b/>
                <w:i/>
                <w:spacing w:val="1"/>
              </w:rPr>
              <w:t xml:space="preserve"> </w:t>
            </w:r>
            <w:r w:rsidRPr="002817A3">
              <w:rPr>
                <w:rFonts w:ascii="Arial" w:hAnsi="Arial" w:cs="Arial"/>
                <w:b/>
                <w:i/>
              </w:rPr>
              <w:t xml:space="preserve">(vs2003); </w:t>
            </w:r>
            <w:proofErr w:type="spellStart"/>
            <w:r w:rsidRPr="002817A3">
              <w:rPr>
                <w:rFonts w:ascii="Arial" w:hAnsi="Arial" w:cs="Arial"/>
                <w:b/>
                <w:i/>
              </w:rPr>
              <w:t>ptr</w:t>
            </w:r>
            <w:proofErr w:type="spellEnd"/>
            <w:r w:rsidRPr="002817A3">
              <w:rPr>
                <w:rFonts w:ascii="Arial" w:hAnsi="Arial" w:cs="Arial"/>
                <w:b/>
                <w:i/>
              </w:rPr>
              <w:t>-</w:t>
            </w:r>
            <w:r w:rsidRPr="002817A3">
              <w:rPr>
                <w:rFonts w:ascii="Arial" w:hAnsi="Arial" w:cs="Arial"/>
                <w:b/>
                <w:i/>
                <w:spacing w:val="-60"/>
              </w:rPr>
              <w:t xml:space="preserve"> </w:t>
            </w:r>
            <w:r w:rsidRPr="002817A3">
              <w:rPr>
                <w:rFonts w:ascii="Arial" w:hAnsi="Arial" w:cs="Arial"/>
                <w:b/>
                <w:i/>
              </w:rPr>
              <w:t>23</w:t>
            </w:r>
            <w:r w:rsidRPr="002817A3">
              <w:rPr>
                <w:rFonts w:ascii="Arial" w:hAnsi="Arial" w:cs="Arial"/>
                <w:b/>
                <w:i/>
                <w:spacing w:val="-1"/>
              </w:rPr>
              <w:t xml:space="preserve"> </w:t>
            </w:r>
            <w:r w:rsidRPr="002817A3">
              <w:rPr>
                <w:rFonts w:ascii="Arial" w:hAnsi="Arial" w:cs="Arial"/>
                <w:b/>
              </w:rPr>
              <w:t>(n=3)</w:t>
            </w:r>
          </w:p>
        </w:tc>
      </w:tr>
      <w:tr w:rsidR="00E03FA8" w:rsidRPr="002817A3" w14:paraId="2A4C8E49" w14:textId="77777777" w:rsidTr="00E03FA8">
        <w:trPr>
          <w:trHeight w:val="503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69AAC4" w14:textId="77777777" w:rsidR="00E03FA8" w:rsidRPr="002817A3" w:rsidRDefault="00E03FA8">
            <w:pPr>
              <w:pStyle w:val="TableParagraph"/>
              <w:spacing w:line="254" w:lineRule="exact"/>
              <w:ind w:left="107" w:right="296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Fatty acid</w:t>
            </w:r>
            <w:r w:rsidRPr="002817A3">
              <w:rPr>
                <w:rFonts w:ascii="Arial" w:hAnsi="Arial" w:cs="Arial"/>
                <w:b/>
                <w:spacing w:val="1"/>
              </w:rPr>
              <w:t xml:space="preserve"> </w:t>
            </w:r>
            <w:r w:rsidRPr="002817A3">
              <w:rPr>
                <w:rFonts w:ascii="Arial" w:hAnsi="Arial" w:cs="Arial"/>
                <w:b/>
              </w:rPr>
              <w:t>(%</w:t>
            </w:r>
            <w:r w:rsidRPr="002817A3">
              <w:rPr>
                <w:rFonts w:ascii="Arial" w:hAnsi="Arial" w:cs="Arial"/>
                <w:b/>
                <w:spacing w:val="-8"/>
              </w:rPr>
              <w:t xml:space="preserve"> </w:t>
            </w:r>
            <w:r w:rsidRPr="002817A3">
              <w:rPr>
                <w:rFonts w:ascii="Arial" w:hAnsi="Arial" w:cs="Arial"/>
                <w:b/>
              </w:rPr>
              <w:t>of</w:t>
            </w:r>
            <w:r w:rsidRPr="002817A3">
              <w:rPr>
                <w:rFonts w:ascii="Arial" w:hAnsi="Arial" w:cs="Arial"/>
                <w:b/>
                <w:spacing w:val="-7"/>
              </w:rPr>
              <w:t xml:space="preserve"> </w:t>
            </w:r>
            <w:r w:rsidRPr="002817A3">
              <w:rPr>
                <w:rFonts w:ascii="Arial" w:hAnsi="Arial" w:cs="Arial"/>
                <w:b/>
              </w:rPr>
              <w:t>total)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8EA1C" w14:textId="77777777" w:rsidR="00E03FA8" w:rsidRPr="002817A3" w:rsidRDefault="00E03FA8">
            <w:pPr>
              <w:pStyle w:val="TableParagraph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A03E6" w14:textId="77777777" w:rsidR="00E03FA8" w:rsidRPr="002817A3" w:rsidRDefault="00E03FA8">
            <w:pPr>
              <w:pStyle w:val="TableParagraph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44C38" w14:textId="77777777" w:rsidR="00E03FA8" w:rsidRPr="002817A3" w:rsidRDefault="00E03FA8">
            <w:pPr>
              <w:pStyle w:val="TableParagraph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CECFD" w14:textId="77777777" w:rsidR="00E03FA8" w:rsidRPr="002817A3" w:rsidRDefault="00E03FA8">
            <w:pPr>
              <w:pStyle w:val="TableParagraph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E03FA8" w:rsidRPr="002817A3" w14:paraId="7B23A9BA" w14:textId="77777777" w:rsidTr="00E03FA8">
        <w:trPr>
          <w:trHeight w:val="454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FB6155" w14:textId="77777777" w:rsidR="00E03FA8" w:rsidRPr="002817A3" w:rsidRDefault="00E03FA8">
            <w:pPr>
              <w:pStyle w:val="TableParagraph"/>
              <w:spacing w:line="248" w:lineRule="exact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14:0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D1D96A" w14:textId="77777777" w:rsidR="00E03FA8" w:rsidRPr="002817A3" w:rsidRDefault="00E03FA8">
            <w:pPr>
              <w:pStyle w:val="TableParagraph"/>
              <w:spacing w:line="226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59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2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8E81B0" w14:textId="77777777" w:rsidR="00E03FA8" w:rsidRPr="002817A3" w:rsidRDefault="00E03FA8">
            <w:pPr>
              <w:pStyle w:val="TableParagraph"/>
              <w:spacing w:line="225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79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5</w:t>
            </w:r>
          </w:p>
          <w:p w14:paraId="4E121008" w14:textId="77777777" w:rsidR="00E03FA8" w:rsidRPr="002817A3" w:rsidRDefault="00E03FA8">
            <w:pPr>
              <w:pStyle w:val="TableParagraph"/>
              <w:spacing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FDED9B" w14:textId="77777777" w:rsidR="00E03FA8" w:rsidRPr="002817A3" w:rsidRDefault="00E03FA8">
            <w:pPr>
              <w:pStyle w:val="TableParagraph"/>
              <w:spacing w:line="225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62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3</w:t>
            </w:r>
          </w:p>
          <w:p w14:paraId="19911FF7" w14:textId="77777777" w:rsidR="00E03FA8" w:rsidRPr="002817A3" w:rsidRDefault="00E03FA8">
            <w:pPr>
              <w:pStyle w:val="TableParagraph"/>
              <w:spacing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83F33C" w14:textId="77777777" w:rsidR="00E03FA8" w:rsidRPr="002817A3" w:rsidRDefault="00E03FA8">
            <w:pPr>
              <w:pStyle w:val="TableParagraph"/>
              <w:spacing w:line="225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8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3</w:t>
            </w:r>
          </w:p>
          <w:p w14:paraId="341740F4" w14:textId="77777777" w:rsidR="00E03FA8" w:rsidRPr="002817A3" w:rsidRDefault="00E03FA8">
            <w:pPr>
              <w:pStyle w:val="TableParagraph"/>
              <w:spacing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)</w:t>
            </w:r>
          </w:p>
        </w:tc>
      </w:tr>
      <w:tr w:rsidR="00E03FA8" w:rsidRPr="002817A3" w14:paraId="27BA5DCC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3343A7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15iso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B7138B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58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6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7585FA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6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4</w:t>
            </w:r>
          </w:p>
          <w:p w14:paraId="54A1906D" w14:textId="77777777" w:rsidR="00E03FA8" w:rsidRPr="002817A3" w:rsidRDefault="00E03FA8">
            <w:pPr>
              <w:pStyle w:val="TableParagraph"/>
              <w:spacing w:before="1"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2E7FCF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3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7</w:t>
            </w:r>
          </w:p>
          <w:p w14:paraId="73EA1CB6" w14:textId="77777777" w:rsidR="00E03FA8" w:rsidRPr="002817A3" w:rsidRDefault="00E03FA8">
            <w:pPr>
              <w:pStyle w:val="TableParagraph"/>
              <w:spacing w:before="1"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5C5D43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3</w:t>
            </w:r>
          </w:p>
          <w:p w14:paraId="2D72C9F4" w14:textId="77777777" w:rsidR="00E03FA8" w:rsidRPr="002817A3" w:rsidRDefault="00E03FA8">
            <w:pPr>
              <w:pStyle w:val="TableParagraph"/>
              <w:spacing w:before="1"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</w:tr>
      <w:tr w:rsidR="00E03FA8" w:rsidRPr="002817A3" w14:paraId="01404B8B" w14:textId="77777777" w:rsidTr="00E03FA8">
        <w:trPr>
          <w:trHeight w:val="45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AD31E1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16:0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5F4541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93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7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F09126" w14:textId="77777777" w:rsidR="00E03FA8" w:rsidRPr="002817A3" w:rsidRDefault="00E03FA8">
            <w:pPr>
              <w:pStyle w:val="TableParagraph"/>
              <w:spacing w:line="230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4.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35</w:t>
            </w:r>
          </w:p>
          <w:p w14:paraId="2AFD4409" w14:textId="77777777" w:rsidR="00E03FA8" w:rsidRPr="002817A3" w:rsidRDefault="00E03FA8">
            <w:pPr>
              <w:pStyle w:val="TableParagraph"/>
              <w:spacing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27CFF4" w14:textId="77777777" w:rsidR="00E03FA8" w:rsidRPr="002817A3" w:rsidRDefault="00E03FA8">
            <w:pPr>
              <w:pStyle w:val="TableParagraph"/>
              <w:spacing w:line="230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21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2</w:t>
            </w:r>
          </w:p>
          <w:p w14:paraId="7F61B6CD" w14:textId="77777777" w:rsidR="00E03FA8" w:rsidRPr="002817A3" w:rsidRDefault="00E03FA8">
            <w:pPr>
              <w:pStyle w:val="TableParagraph"/>
              <w:spacing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AEDDA4" w14:textId="77777777" w:rsidR="00E03FA8" w:rsidRPr="002817A3" w:rsidRDefault="00E03FA8">
            <w:pPr>
              <w:pStyle w:val="TableParagraph"/>
              <w:spacing w:line="230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5.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2</w:t>
            </w:r>
          </w:p>
          <w:p w14:paraId="6979D07D" w14:textId="77777777" w:rsidR="00E03FA8" w:rsidRPr="002817A3" w:rsidRDefault="00E03FA8">
            <w:pPr>
              <w:pStyle w:val="TableParagraph"/>
              <w:spacing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</w:tr>
      <w:tr w:rsidR="00E03FA8" w:rsidRPr="002817A3" w14:paraId="327C553A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9EB7D7" w14:textId="77777777" w:rsidR="00E03FA8" w:rsidRPr="002817A3" w:rsidRDefault="00E03FA8">
            <w:pPr>
              <w:pStyle w:val="TableParagraph"/>
              <w:spacing w:before="1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17iso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FF6A41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8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7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9C18F7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33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7</w:t>
            </w:r>
          </w:p>
          <w:p w14:paraId="797699B0" w14:textId="77777777" w:rsidR="00E03FA8" w:rsidRPr="002817A3" w:rsidRDefault="00E03FA8">
            <w:pPr>
              <w:pStyle w:val="TableParagraph"/>
              <w:spacing w:before="1"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F2EC99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5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7</w:t>
            </w:r>
          </w:p>
          <w:p w14:paraId="636B8691" w14:textId="77777777" w:rsidR="00E03FA8" w:rsidRPr="002817A3" w:rsidRDefault="00E03FA8">
            <w:pPr>
              <w:pStyle w:val="TableParagraph"/>
              <w:spacing w:before="1"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16527A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46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2</w:t>
            </w:r>
          </w:p>
          <w:p w14:paraId="0666D815" w14:textId="77777777" w:rsidR="00E03FA8" w:rsidRPr="002817A3" w:rsidRDefault="00E03FA8">
            <w:pPr>
              <w:pStyle w:val="TableParagraph"/>
              <w:spacing w:before="1"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</w:tr>
      <w:tr w:rsidR="00E03FA8" w:rsidRPr="002817A3" w14:paraId="33732459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DE635E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16:1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96EA0E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89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3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9E2448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45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6</w:t>
            </w:r>
          </w:p>
          <w:p w14:paraId="01E2A81D" w14:textId="77777777" w:rsidR="00E03FA8" w:rsidRPr="002817A3" w:rsidRDefault="00E03FA8">
            <w:pPr>
              <w:pStyle w:val="TableParagraph"/>
              <w:spacing w:before="1"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581EB9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05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7</w:t>
            </w:r>
          </w:p>
          <w:p w14:paraId="229F9646" w14:textId="77777777" w:rsidR="00E03FA8" w:rsidRPr="002817A3" w:rsidRDefault="00E03FA8">
            <w:pPr>
              <w:pStyle w:val="TableParagraph"/>
              <w:spacing w:before="1"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54B798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5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6</w:t>
            </w:r>
          </w:p>
          <w:p w14:paraId="50143CF3" w14:textId="77777777" w:rsidR="00E03FA8" w:rsidRPr="002817A3" w:rsidRDefault="00E03FA8">
            <w:pPr>
              <w:pStyle w:val="TableParagraph"/>
              <w:spacing w:before="1"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</w:tr>
      <w:tr w:rsidR="00E03FA8" w:rsidRPr="002817A3" w14:paraId="54C11593" w14:textId="77777777" w:rsidTr="00E03FA8">
        <w:trPr>
          <w:trHeight w:val="45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463DA7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17d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B808E9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0.84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47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3A92EE" w14:textId="77777777" w:rsidR="00E03FA8" w:rsidRPr="002817A3" w:rsidRDefault="00E03FA8">
            <w:pPr>
              <w:pStyle w:val="TableParagraph"/>
              <w:spacing w:line="230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0.1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9</w:t>
            </w:r>
          </w:p>
          <w:p w14:paraId="4D23AED1" w14:textId="77777777" w:rsidR="00E03FA8" w:rsidRPr="002817A3" w:rsidRDefault="00E03FA8">
            <w:pPr>
              <w:pStyle w:val="TableParagraph"/>
              <w:spacing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F67984" w14:textId="77777777" w:rsidR="00E03FA8" w:rsidRPr="002817A3" w:rsidRDefault="00E03FA8">
            <w:pPr>
              <w:pStyle w:val="TableParagraph"/>
              <w:spacing w:line="230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1.59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1.01</w:t>
            </w:r>
          </w:p>
          <w:p w14:paraId="46A0A4E1" w14:textId="77777777" w:rsidR="00E03FA8" w:rsidRPr="002817A3" w:rsidRDefault="00E03FA8">
            <w:pPr>
              <w:pStyle w:val="TableParagraph"/>
              <w:spacing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E2232F" w14:textId="77777777" w:rsidR="00E03FA8" w:rsidRPr="002817A3" w:rsidRDefault="00E03FA8">
            <w:pPr>
              <w:pStyle w:val="TableParagraph"/>
              <w:spacing w:line="230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5.78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73</w:t>
            </w:r>
          </w:p>
          <w:p w14:paraId="4D6C7493" w14:textId="77777777" w:rsidR="00E03FA8" w:rsidRPr="002817A3" w:rsidRDefault="00E03FA8">
            <w:pPr>
              <w:pStyle w:val="TableParagraph"/>
              <w:spacing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)</w:t>
            </w:r>
          </w:p>
        </w:tc>
      </w:tr>
      <w:tr w:rsidR="00E03FA8" w:rsidRPr="002817A3" w14:paraId="2AD0D397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659101" w14:textId="77777777" w:rsidR="00E03FA8" w:rsidRPr="002817A3" w:rsidRDefault="00E03FA8">
            <w:pPr>
              <w:pStyle w:val="TableParagraph"/>
              <w:spacing w:before="1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18:0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789CB7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5.25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2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211203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5.61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1</w:t>
            </w:r>
          </w:p>
          <w:p w14:paraId="36BCEEC2" w14:textId="77777777" w:rsidR="00E03FA8" w:rsidRPr="002817A3" w:rsidRDefault="00E03FA8">
            <w:pPr>
              <w:pStyle w:val="TableParagraph"/>
              <w:spacing w:before="1"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205103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5.38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7</w:t>
            </w:r>
          </w:p>
          <w:p w14:paraId="37D08CF9" w14:textId="77777777" w:rsidR="00E03FA8" w:rsidRPr="002817A3" w:rsidRDefault="00E03FA8">
            <w:pPr>
              <w:pStyle w:val="TableParagraph"/>
              <w:spacing w:before="1"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BCFEBA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5.55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6</w:t>
            </w:r>
          </w:p>
          <w:p w14:paraId="2B851058" w14:textId="77777777" w:rsidR="00E03FA8" w:rsidRPr="002817A3" w:rsidRDefault="00E03FA8">
            <w:pPr>
              <w:pStyle w:val="TableParagraph"/>
              <w:spacing w:before="1"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</w:tr>
      <w:tr w:rsidR="00E03FA8" w:rsidRPr="002817A3" w14:paraId="1959F208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52169B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18:1n-9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3A0E79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05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1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4A33CF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4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4</w:t>
            </w:r>
          </w:p>
          <w:p w14:paraId="7FB29623" w14:textId="77777777" w:rsidR="00E03FA8" w:rsidRPr="002817A3" w:rsidRDefault="00E03FA8">
            <w:pPr>
              <w:pStyle w:val="TableParagraph"/>
              <w:spacing w:before="1"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36CC5B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3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7</w:t>
            </w:r>
          </w:p>
          <w:p w14:paraId="2E4A7A7A" w14:textId="77777777" w:rsidR="00E03FA8" w:rsidRPr="002817A3" w:rsidRDefault="00E03FA8">
            <w:pPr>
              <w:pStyle w:val="TableParagraph"/>
              <w:spacing w:before="1"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4975BB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06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5</w:t>
            </w:r>
          </w:p>
          <w:p w14:paraId="6F368359" w14:textId="77777777" w:rsidR="00E03FA8" w:rsidRPr="002817A3" w:rsidRDefault="00E03FA8">
            <w:pPr>
              <w:pStyle w:val="TableParagraph"/>
              <w:spacing w:before="1"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</w:tr>
      <w:tr w:rsidR="00E03FA8" w:rsidRPr="002817A3" w14:paraId="50975AD6" w14:textId="77777777" w:rsidTr="00E03FA8">
        <w:trPr>
          <w:trHeight w:val="45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A6EAC2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18:1n-7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88E3C0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7.02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7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961D54" w14:textId="77777777" w:rsidR="00E03FA8" w:rsidRPr="002817A3" w:rsidRDefault="00E03FA8">
            <w:pPr>
              <w:pStyle w:val="TableParagraph"/>
              <w:spacing w:line="230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7.8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7</w:t>
            </w:r>
          </w:p>
          <w:p w14:paraId="5FF024E3" w14:textId="77777777" w:rsidR="00E03FA8" w:rsidRPr="002817A3" w:rsidRDefault="00E03FA8">
            <w:pPr>
              <w:pStyle w:val="TableParagraph"/>
              <w:spacing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C3FE98" w14:textId="77777777" w:rsidR="00E03FA8" w:rsidRPr="002817A3" w:rsidRDefault="00E03FA8">
            <w:pPr>
              <w:pStyle w:val="TableParagraph"/>
              <w:spacing w:line="230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6.92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7</w:t>
            </w:r>
          </w:p>
          <w:p w14:paraId="6C0AD6CC" w14:textId="77777777" w:rsidR="00E03FA8" w:rsidRPr="002817A3" w:rsidRDefault="00E03FA8">
            <w:pPr>
              <w:pStyle w:val="TableParagraph"/>
              <w:spacing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DF382F" w14:textId="77777777" w:rsidR="00E03FA8" w:rsidRPr="002817A3" w:rsidRDefault="00E03FA8">
            <w:pPr>
              <w:pStyle w:val="TableParagraph"/>
              <w:spacing w:line="230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2.22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43</w:t>
            </w:r>
          </w:p>
          <w:p w14:paraId="6C7B4873" w14:textId="77777777" w:rsidR="00E03FA8" w:rsidRPr="002817A3" w:rsidRDefault="00E03FA8">
            <w:pPr>
              <w:pStyle w:val="TableParagraph"/>
              <w:spacing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</w:tr>
      <w:tr w:rsidR="00E03FA8" w:rsidRPr="002817A3" w14:paraId="180DA209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84B5B5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18:2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3BC528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6.5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8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0778A8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5.06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2</w:t>
            </w:r>
          </w:p>
          <w:p w14:paraId="34AC98CD" w14:textId="77777777" w:rsidR="00E03FA8" w:rsidRPr="002817A3" w:rsidRDefault="00E03FA8">
            <w:pPr>
              <w:pStyle w:val="TableParagraph"/>
              <w:spacing w:before="1"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6ECD28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6.32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5</w:t>
            </w:r>
          </w:p>
          <w:p w14:paraId="21C16BD2" w14:textId="77777777" w:rsidR="00E03FA8" w:rsidRPr="002817A3" w:rsidRDefault="00E03FA8">
            <w:pPr>
              <w:pStyle w:val="TableParagraph"/>
              <w:spacing w:before="1"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522D89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5.41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1</w:t>
            </w:r>
          </w:p>
          <w:p w14:paraId="2FA996DE" w14:textId="77777777" w:rsidR="00E03FA8" w:rsidRPr="002817A3" w:rsidRDefault="00E03FA8">
            <w:pPr>
              <w:pStyle w:val="TableParagraph"/>
              <w:spacing w:before="1"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</w:tr>
      <w:tr w:rsidR="00E03FA8" w:rsidRPr="002817A3" w14:paraId="4B5610F7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0DEF83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19d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AA4FED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1.6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31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C9210C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0.6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2</w:t>
            </w:r>
          </w:p>
          <w:p w14:paraId="2E059D0E" w14:textId="77777777" w:rsidR="00E03FA8" w:rsidRPr="002817A3" w:rsidRDefault="00E03FA8">
            <w:pPr>
              <w:pStyle w:val="TableParagraph"/>
              <w:spacing w:before="1"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66F7CE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1.43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35</w:t>
            </w:r>
          </w:p>
          <w:p w14:paraId="113D6BE3" w14:textId="77777777" w:rsidR="00E03FA8" w:rsidRPr="002817A3" w:rsidRDefault="00E03FA8">
            <w:pPr>
              <w:pStyle w:val="TableParagraph"/>
              <w:spacing w:before="1"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6092F7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1.65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</w:t>
            </w:r>
          </w:p>
          <w:p w14:paraId="1FF31414" w14:textId="77777777" w:rsidR="00E03FA8" w:rsidRPr="002817A3" w:rsidRDefault="00E03FA8">
            <w:pPr>
              <w:pStyle w:val="TableParagraph"/>
              <w:spacing w:before="1"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</w:tr>
      <w:tr w:rsidR="00E03FA8" w:rsidRPr="002817A3" w14:paraId="7EC42DEA" w14:textId="77777777" w:rsidTr="00E03FA8">
        <w:trPr>
          <w:trHeight w:val="45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D5BB6E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18:3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8453CA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63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4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8F2448" w14:textId="77777777" w:rsidR="00E03FA8" w:rsidRPr="002817A3" w:rsidRDefault="00E03FA8">
            <w:pPr>
              <w:pStyle w:val="TableParagraph"/>
              <w:spacing w:line="230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5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5</w:t>
            </w:r>
          </w:p>
          <w:p w14:paraId="4E6FA4F7" w14:textId="77777777" w:rsidR="00E03FA8" w:rsidRPr="002817A3" w:rsidRDefault="00E03FA8">
            <w:pPr>
              <w:pStyle w:val="TableParagraph"/>
              <w:spacing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186429" w14:textId="77777777" w:rsidR="00E03FA8" w:rsidRPr="002817A3" w:rsidRDefault="00E03FA8">
            <w:pPr>
              <w:pStyle w:val="TableParagraph"/>
              <w:spacing w:line="230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9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5</w:t>
            </w:r>
          </w:p>
          <w:p w14:paraId="3EC736DC" w14:textId="77777777" w:rsidR="00E03FA8" w:rsidRPr="002817A3" w:rsidRDefault="00E03FA8">
            <w:pPr>
              <w:pStyle w:val="TableParagraph"/>
              <w:spacing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907813" w14:textId="77777777" w:rsidR="00E03FA8" w:rsidRPr="002817A3" w:rsidRDefault="00E03FA8">
            <w:pPr>
              <w:pStyle w:val="TableParagraph"/>
              <w:spacing w:line="230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3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5</w:t>
            </w:r>
          </w:p>
          <w:p w14:paraId="705B6F27" w14:textId="77777777" w:rsidR="00E03FA8" w:rsidRPr="002817A3" w:rsidRDefault="00E03FA8">
            <w:pPr>
              <w:pStyle w:val="TableParagraph"/>
              <w:spacing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)</w:t>
            </w:r>
          </w:p>
        </w:tc>
      </w:tr>
      <w:tr w:rsidR="00E03FA8" w:rsidRPr="002817A3" w14:paraId="3F9AA506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2268DC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20:3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1DADB2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39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2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9D3D1D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4.21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2</w:t>
            </w:r>
          </w:p>
          <w:p w14:paraId="623E44E5" w14:textId="77777777" w:rsidR="00E03FA8" w:rsidRPr="002817A3" w:rsidRDefault="00E03FA8">
            <w:pPr>
              <w:pStyle w:val="TableParagraph"/>
              <w:spacing w:before="1"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E5EA59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9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1</w:t>
            </w:r>
          </w:p>
          <w:p w14:paraId="545C140D" w14:textId="77777777" w:rsidR="00E03FA8" w:rsidRPr="002817A3" w:rsidRDefault="00E03FA8">
            <w:pPr>
              <w:pStyle w:val="TableParagraph"/>
              <w:spacing w:before="1"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7A07A5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1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5</w:t>
            </w:r>
          </w:p>
          <w:p w14:paraId="43842560" w14:textId="77777777" w:rsidR="00E03FA8" w:rsidRPr="002817A3" w:rsidRDefault="00E03FA8">
            <w:pPr>
              <w:pStyle w:val="TableParagraph"/>
              <w:spacing w:before="1"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</w:tr>
      <w:tr w:rsidR="00E03FA8" w:rsidRPr="002817A3" w14:paraId="77DDC443" w14:textId="77777777" w:rsidTr="00E03FA8">
        <w:trPr>
          <w:trHeight w:val="45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B9A628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20:4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28113E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4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4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2A40A8" w14:textId="77777777" w:rsidR="00E03FA8" w:rsidRPr="002817A3" w:rsidRDefault="00E03FA8">
            <w:pPr>
              <w:pStyle w:val="TableParagraph"/>
              <w:spacing w:line="230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15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5</w:t>
            </w:r>
          </w:p>
          <w:p w14:paraId="02FF2B4D" w14:textId="77777777" w:rsidR="00E03FA8" w:rsidRPr="002817A3" w:rsidRDefault="00E03FA8">
            <w:pPr>
              <w:pStyle w:val="TableParagraph"/>
              <w:spacing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2CDA47" w14:textId="77777777" w:rsidR="00E03FA8" w:rsidRPr="002817A3" w:rsidRDefault="00E03FA8">
            <w:pPr>
              <w:pStyle w:val="TableParagraph"/>
              <w:spacing w:line="230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59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5</w:t>
            </w:r>
          </w:p>
          <w:p w14:paraId="5DBE9D33" w14:textId="77777777" w:rsidR="00E03FA8" w:rsidRPr="002817A3" w:rsidRDefault="00E03FA8">
            <w:pPr>
              <w:pStyle w:val="TableParagraph"/>
              <w:spacing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A1A256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83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0.13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(**)</w:t>
            </w:r>
          </w:p>
        </w:tc>
      </w:tr>
      <w:tr w:rsidR="00E03FA8" w:rsidRPr="002817A3" w14:paraId="4B9E2161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BF2478" w14:textId="77777777" w:rsidR="00E03FA8" w:rsidRPr="002817A3" w:rsidRDefault="00E03FA8">
            <w:pPr>
              <w:pStyle w:val="TableParagraph"/>
              <w:spacing w:before="1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20:4n-3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E6D93F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5.0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2934EE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4.66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4</w:t>
            </w:r>
          </w:p>
          <w:p w14:paraId="1AE06FCC" w14:textId="77777777" w:rsidR="00E03FA8" w:rsidRPr="002817A3" w:rsidRDefault="00E03FA8">
            <w:pPr>
              <w:pStyle w:val="TableParagraph"/>
              <w:spacing w:before="1"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2D96CA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4.83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5</w:t>
            </w:r>
          </w:p>
          <w:p w14:paraId="02FE8746" w14:textId="77777777" w:rsidR="00E03FA8" w:rsidRPr="002817A3" w:rsidRDefault="00E03FA8">
            <w:pPr>
              <w:pStyle w:val="TableParagraph"/>
              <w:spacing w:before="1"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982B45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19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4</w:t>
            </w:r>
          </w:p>
          <w:p w14:paraId="5DC0E1AA" w14:textId="77777777" w:rsidR="00E03FA8" w:rsidRPr="002817A3" w:rsidRDefault="00E03FA8">
            <w:pPr>
              <w:pStyle w:val="TableParagraph"/>
              <w:spacing w:before="1"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</w:tr>
      <w:tr w:rsidR="00E03FA8" w:rsidRPr="002817A3" w14:paraId="03AC3C2D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73724A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</w:rPr>
              <w:t>20:5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F43183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0.2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76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1C4403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7.1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3</w:t>
            </w:r>
          </w:p>
          <w:p w14:paraId="7969DD43" w14:textId="77777777" w:rsidR="00E03FA8" w:rsidRPr="002817A3" w:rsidRDefault="00E03FA8">
            <w:pPr>
              <w:pStyle w:val="TableParagraph"/>
              <w:spacing w:before="1"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5A39B1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8.26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73</w:t>
            </w:r>
          </w:p>
          <w:p w14:paraId="396419F0" w14:textId="77777777" w:rsidR="00E03FA8" w:rsidRPr="002817A3" w:rsidRDefault="00E03FA8">
            <w:pPr>
              <w:pStyle w:val="TableParagraph"/>
              <w:spacing w:before="1"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43CF8C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1.72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4</w:t>
            </w:r>
          </w:p>
          <w:p w14:paraId="547E1303" w14:textId="77777777" w:rsidR="00E03FA8" w:rsidRPr="002817A3" w:rsidRDefault="00E03FA8">
            <w:pPr>
              <w:pStyle w:val="TableParagraph"/>
              <w:spacing w:before="1"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</w:tr>
      <w:tr w:rsidR="00E03FA8" w:rsidRPr="002817A3" w14:paraId="1BE8461C" w14:textId="77777777" w:rsidTr="00E03FA8">
        <w:trPr>
          <w:trHeight w:val="1011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8D34E9" w14:textId="77777777" w:rsidR="00E03FA8" w:rsidRPr="002817A3" w:rsidRDefault="00E03FA8">
            <w:pPr>
              <w:pStyle w:val="TableParagraph"/>
              <w:ind w:left="107" w:right="512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  <w:color w:val="C00000"/>
              </w:rPr>
              <w:t>Heat</w:t>
            </w:r>
            <w:r w:rsidRPr="002817A3">
              <w:rPr>
                <w:rFonts w:ascii="Arial" w:hAnsi="Arial" w:cs="Arial"/>
                <w:b/>
                <w:color w:val="C00000"/>
                <w:spacing w:val="1"/>
              </w:rPr>
              <w:t xml:space="preserve"> </w:t>
            </w:r>
            <w:proofErr w:type="gramStart"/>
            <w:r w:rsidRPr="002817A3">
              <w:rPr>
                <w:rFonts w:ascii="Arial" w:hAnsi="Arial" w:cs="Arial"/>
                <w:b/>
                <w:color w:val="C00000"/>
              </w:rPr>
              <w:t>stressed</w:t>
            </w:r>
            <w:proofErr w:type="gramEnd"/>
          </w:p>
          <w:p w14:paraId="213388B7" w14:textId="77777777" w:rsidR="00E03FA8" w:rsidRPr="002817A3" w:rsidRDefault="00E03FA8">
            <w:pPr>
              <w:pStyle w:val="TableParagraph"/>
              <w:spacing w:line="252" w:lineRule="exact"/>
              <w:ind w:left="107" w:right="462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  <w:color w:val="C00000"/>
              </w:rPr>
              <w:t>worms</w:t>
            </w:r>
            <w:r w:rsidRPr="002817A3">
              <w:rPr>
                <w:rFonts w:ascii="Arial" w:hAnsi="Arial" w:cs="Arial"/>
                <w:b/>
                <w:color w:val="C00000"/>
                <w:spacing w:val="1"/>
              </w:rPr>
              <w:t xml:space="preserve"> </w:t>
            </w:r>
            <w:r w:rsidRPr="002817A3">
              <w:rPr>
                <w:rFonts w:ascii="Arial" w:hAnsi="Arial" w:cs="Arial"/>
                <w:b/>
                <w:color w:val="C00000"/>
              </w:rPr>
              <w:t>(32°C/8h)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10A58E" w14:textId="77777777" w:rsidR="00E03FA8" w:rsidRPr="002817A3" w:rsidRDefault="00E03FA8">
            <w:pPr>
              <w:pStyle w:val="TableParagraph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  <w:color w:val="C00000"/>
              </w:rPr>
              <w:t>WT (n=12)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AC0C19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b/>
                <w:i/>
              </w:rPr>
            </w:pPr>
            <w:r w:rsidRPr="002817A3">
              <w:rPr>
                <w:rFonts w:ascii="Arial" w:hAnsi="Arial" w:cs="Arial"/>
                <w:b/>
                <w:i/>
                <w:color w:val="C00000"/>
              </w:rPr>
              <w:t>dpy-10</w:t>
            </w:r>
            <w:r w:rsidRPr="002817A3">
              <w:rPr>
                <w:rFonts w:ascii="Arial" w:hAnsi="Arial" w:cs="Arial"/>
                <w:b/>
                <w:i/>
                <w:color w:val="C00000"/>
                <w:spacing w:val="-2"/>
              </w:rPr>
              <w:t xml:space="preserve"> </w:t>
            </w:r>
            <w:r w:rsidRPr="002817A3">
              <w:rPr>
                <w:rFonts w:ascii="Arial" w:hAnsi="Arial" w:cs="Arial"/>
                <w:b/>
                <w:i/>
                <w:color w:val="C00000"/>
              </w:rPr>
              <w:t>(vs2003)</w:t>
            </w:r>
          </w:p>
          <w:p w14:paraId="1158CC3D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  <w:color w:val="C00000"/>
              </w:rPr>
              <w:t>(n=12)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9FF9A2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  <w:color w:val="C00000"/>
              </w:rPr>
              <w:t>ptr-23</w:t>
            </w:r>
            <w:r w:rsidRPr="002817A3">
              <w:rPr>
                <w:rFonts w:ascii="Arial" w:hAnsi="Arial" w:cs="Arial"/>
                <w:b/>
                <w:color w:val="C00000"/>
                <w:spacing w:val="-2"/>
              </w:rPr>
              <w:t xml:space="preserve"> </w:t>
            </w:r>
            <w:r w:rsidRPr="002817A3">
              <w:rPr>
                <w:rFonts w:ascii="Arial" w:hAnsi="Arial" w:cs="Arial"/>
                <w:b/>
                <w:color w:val="C00000"/>
              </w:rPr>
              <w:t>(n=5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387B8B" w14:textId="77777777" w:rsidR="00E03FA8" w:rsidRPr="002817A3" w:rsidRDefault="00E03FA8">
            <w:pPr>
              <w:pStyle w:val="TableParagraph"/>
              <w:ind w:left="111" w:right="280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  <w:i/>
                <w:color w:val="C00000"/>
              </w:rPr>
              <w:t>dpy-10</w:t>
            </w:r>
            <w:r w:rsidRPr="002817A3">
              <w:rPr>
                <w:rFonts w:ascii="Arial" w:hAnsi="Arial" w:cs="Arial"/>
                <w:b/>
                <w:i/>
                <w:color w:val="C00000"/>
                <w:spacing w:val="1"/>
              </w:rPr>
              <w:t xml:space="preserve"> </w:t>
            </w:r>
            <w:r w:rsidRPr="002817A3">
              <w:rPr>
                <w:rFonts w:ascii="Arial" w:hAnsi="Arial" w:cs="Arial"/>
                <w:b/>
                <w:i/>
                <w:color w:val="C00000"/>
              </w:rPr>
              <w:t xml:space="preserve">(vs2003); </w:t>
            </w:r>
            <w:proofErr w:type="spellStart"/>
            <w:r w:rsidRPr="002817A3">
              <w:rPr>
                <w:rFonts w:ascii="Arial" w:hAnsi="Arial" w:cs="Arial"/>
                <w:b/>
                <w:i/>
                <w:color w:val="C00000"/>
              </w:rPr>
              <w:t>ptr</w:t>
            </w:r>
            <w:proofErr w:type="spellEnd"/>
            <w:r w:rsidRPr="002817A3">
              <w:rPr>
                <w:rFonts w:ascii="Arial" w:hAnsi="Arial" w:cs="Arial"/>
                <w:b/>
                <w:i/>
                <w:color w:val="C00000"/>
              </w:rPr>
              <w:t>-</w:t>
            </w:r>
            <w:r w:rsidRPr="002817A3">
              <w:rPr>
                <w:rFonts w:ascii="Arial" w:hAnsi="Arial" w:cs="Arial"/>
                <w:b/>
                <w:i/>
                <w:color w:val="C00000"/>
                <w:spacing w:val="-60"/>
              </w:rPr>
              <w:t xml:space="preserve"> </w:t>
            </w:r>
            <w:r w:rsidRPr="002817A3">
              <w:rPr>
                <w:rFonts w:ascii="Arial" w:hAnsi="Arial" w:cs="Arial"/>
                <w:b/>
                <w:i/>
                <w:color w:val="C00000"/>
              </w:rPr>
              <w:t>23</w:t>
            </w:r>
            <w:r w:rsidRPr="002817A3">
              <w:rPr>
                <w:rFonts w:ascii="Arial" w:hAnsi="Arial" w:cs="Arial"/>
                <w:b/>
                <w:i/>
                <w:color w:val="C00000"/>
                <w:spacing w:val="-1"/>
              </w:rPr>
              <w:t xml:space="preserve"> </w:t>
            </w:r>
            <w:r w:rsidRPr="002817A3">
              <w:rPr>
                <w:rFonts w:ascii="Arial" w:hAnsi="Arial" w:cs="Arial"/>
                <w:b/>
                <w:color w:val="C00000"/>
              </w:rPr>
              <w:t>(n=3)</w:t>
            </w:r>
          </w:p>
        </w:tc>
      </w:tr>
      <w:tr w:rsidR="00E03FA8" w:rsidRPr="002817A3" w14:paraId="2BE755C4" w14:textId="77777777" w:rsidTr="00E03FA8">
        <w:trPr>
          <w:trHeight w:val="505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D66601" w14:textId="77777777" w:rsidR="00E03FA8" w:rsidRPr="002817A3" w:rsidRDefault="00E03FA8">
            <w:pPr>
              <w:pStyle w:val="TableParagraph"/>
              <w:spacing w:line="254" w:lineRule="exact"/>
              <w:ind w:left="107" w:right="296"/>
              <w:rPr>
                <w:rFonts w:ascii="Arial" w:hAnsi="Arial" w:cs="Arial"/>
                <w:b/>
              </w:rPr>
            </w:pPr>
            <w:r w:rsidRPr="002817A3">
              <w:rPr>
                <w:rFonts w:ascii="Arial" w:hAnsi="Arial" w:cs="Arial"/>
                <w:b/>
                <w:color w:val="C00000"/>
              </w:rPr>
              <w:t>Fatty acid</w:t>
            </w:r>
            <w:r w:rsidRPr="002817A3">
              <w:rPr>
                <w:rFonts w:ascii="Arial" w:hAnsi="Arial" w:cs="Arial"/>
                <w:b/>
                <w:color w:val="C00000"/>
                <w:spacing w:val="1"/>
              </w:rPr>
              <w:t xml:space="preserve"> </w:t>
            </w:r>
            <w:r w:rsidRPr="002817A3">
              <w:rPr>
                <w:rFonts w:ascii="Arial" w:hAnsi="Arial" w:cs="Arial"/>
                <w:b/>
                <w:color w:val="C00000"/>
              </w:rPr>
              <w:t>(%</w:t>
            </w:r>
            <w:r w:rsidRPr="002817A3">
              <w:rPr>
                <w:rFonts w:ascii="Arial" w:hAnsi="Arial" w:cs="Arial"/>
                <w:b/>
                <w:color w:val="C00000"/>
                <w:spacing w:val="-8"/>
              </w:rPr>
              <w:t xml:space="preserve"> </w:t>
            </w:r>
            <w:r w:rsidRPr="002817A3">
              <w:rPr>
                <w:rFonts w:ascii="Arial" w:hAnsi="Arial" w:cs="Arial"/>
                <w:b/>
                <w:color w:val="C00000"/>
              </w:rPr>
              <w:t>of</w:t>
            </w:r>
            <w:r w:rsidRPr="002817A3">
              <w:rPr>
                <w:rFonts w:ascii="Arial" w:hAnsi="Arial" w:cs="Arial"/>
                <w:b/>
                <w:color w:val="C00000"/>
                <w:spacing w:val="-7"/>
              </w:rPr>
              <w:t xml:space="preserve"> </w:t>
            </w:r>
            <w:r w:rsidRPr="002817A3">
              <w:rPr>
                <w:rFonts w:ascii="Arial" w:hAnsi="Arial" w:cs="Arial"/>
                <w:b/>
                <w:color w:val="C00000"/>
              </w:rPr>
              <w:t>total)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4194B" w14:textId="77777777" w:rsidR="00E03FA8" w:rsidRPr="002817A3" w:rsidRDefault="00E03FA8">
            <w:pPr>
              <w:pStyle w:val="TableParagraph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B1F6C" w14:textId="77777777" w:rsidR="00E03FA8" w:rsidRPr="002817A3" w:rsidRDefault="00E03FA8">
            <w:pPr>
              <w:pStyle w:val="TableParagraph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14F85" w14:textId="77777777" w:rsidR="00E03FA8" w:rsidRPr="002817A3" w:rsidRDefault="00E03FA8">
            <w:pPr>
              <w:pStyle w:val="TableParagraph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4809F" w14:textId="77777777" w:rsidR="00E03FA8" w:rsidRPr="002817A3" w:rsidRDefault="00E03FA8">
            <w:pPr>
              <w:pStyle w:val="TableParagraph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E03FA8" w:rsidRPr="002817A3" w14:paraId="2EE58913" w14:textId="77777777" w:rsidTr="00E03FA8">
        <w:trPr>
          <w:trHeight w:val="458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D1F95F" w14:textId="77777777" w:rsidR="00E03FA8" w:rsidRPr="002817A3" w:rsidRDefault="00E03FA8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14: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658A20D" w14:textId="77777777" w:rsidR="00E03FA8" w:rsidRPr="002817A3" w:rsidRDefault="00E03FA8">
            <w:pPr>
              <w:pStyle w:val="TableParagraph"/>
              <w:spacing w:line="22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9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4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4DC62E" w14:textId="77777777" w:rsidR="00E03FA8" w:rsidRPr="002817A3" w:rsidRDefault="00E03FA8">
            <w:pPr>
              <w:pStyle w:val="TableParagraph"/>
              <w:spacing w:before="10"/>
              <w:ind w:left="0"/>
              <w:rPr>
                <w:rFonts w:ascii="Arial" w:hAnsi="Arial" w:cs="Arial"/>
                <w:b/>
                <w:sz w:val="19"/>
              </w:rPr>
            </w:pPr>
          </w:p>
          <w:p w14:paraId="4FB8BD68" w14:textId="77777777" w:rsidR="00E03FA8" w:rsidRPr="002817A3" w:rsidRDefault="00E03FA8">
            <w:pPr>
              <w:pStyle w:val="TableParagraph"/>
              <w:spacing w:line="209" w:lineRule="exact"/>
              <w:ind w:left="0" w:right="94"/>
              <w:jc w:val="righ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D4731CB" w14:textId="77777777" w:rsidR="00E03FA8" w:rsidRPr="002817A3" w:rsidRDefault="00E03FA8">
            <w:pPr>
              <w:pStyle w:val="TableParagraph"/>
              <w:spacing w:line="22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81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2</w:t>
            </w:r>
          </w:p>
          <w:p w14:paraId="2F4E31FB" w14:textId="77777777" w:rsidR="00E03FA8" w:rsidRPr="002817A3" w:rsidRDefault="00E03FA8">
            <w:pPr>
              <w:pStyle w:val="TableParagraph"/>
              <w:spacing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)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5E04020" w14:textId="77777777" w:rsidR="00E03FA8" w:rsidRPr="002817A3" w:rsidRDefault="00E03FA8">
            <w:pPr>
              <w:pStyle w:val="TableParagraph"/>
              <w:spacing w:before="10"/>
              <w:ind w:left="0"/>
              <w:rPr>
                <w:rFonts w:ascii="Arial" w:hAnsi="Arial" w:cs="Arial"/>
                <w:b/>
                <w:sz w:val="19"/>
              </w:rPr>
            </w:pPr>
          </w:p>
          <w:p w14:paraId="6708F293" w14:textId="77777777" w:rsidR="00E03FA8" w:rsidRPr="002817A3" w:rsidRDefault="00E03FA8">
            <w:pPr>
              <w:pStyle w:val="TableParagraph"/>
              <w:spacing w:line="209" w:lineRule="exact"/>
              <w:ind w:left="0" w:right="222"/>
              <w:jc w:val="righ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D4EE145" w14:textId="77777777" w:rsidR="00E03FA8" w:rsidRPr="002817A3" w:rsidRDefault="00E03FA8">
            <w:pPr>
              <w:pStyle w:val="TableParagraph"/>
              <w:spacing w:line="22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93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3</w:t>
            </w:r>
          </w:p>
          <w:p w14:paraId="3624F52D" w14:textId="77777777" w:rsidR="00E03FA8" w:rsidRPr="002817A3" w:rsidRDefault="00E03FA8">
            <w:pPr>
              <w:pStyle w:val="TableParagraph"/>
              <w:spacing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2DE8269" w14:textId="77777777" w:rsidR="00E03FA8" w:rsidRPr="002817A3" w:rsidRDefault="00E03FA8">
            <w:pPr>
              <w:pStyle w:val="TableParagraph"/>
              <w:spacing w:before="10"/>
              <w:ind w:left="0"/>
              <w:rPr>
                <w:rFonts w:ascii="Arial" w:hAnsi="Arial" w:cs="Arial"/>
                <w:b/>
                <w:sz w:val="19"/>
              </w:rPr>
            </w:pPr>
          </w:p>
          <w:p w14:paraId="6D3DBF6C" w14:textId="77777777" w:rsidR="00E03FA8" w:rsidRPr="002817A3" w:rsidRDefault="00E03FA8">
            <w:pPr>
              <w:pStyle w:val="TableParagraph"/>
              <w:spacing w:line="209" w:lineRule="exact"/>
              <w:ind w:left="0" w:right="188"/>
              <w:jc w:val="righ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*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4E584CC" w14:textId="77777777" w:rsidR="00E03FA8" w:rsidRPr="002817A3" w:rsidRDefault="00E03FA8">
            <w:pPr>
              <w:pStyle w:val="TableParagraph"/>
              <w:spacing w:line="22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91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4</w:t>
            </w:r>
          </w:p>
          <w:p w14:paraId="24247BF9" w14:textId="77777777" w:rsidR="00E03FA8" w:rsidRPr="002817A3" w:rsidRDefault="00E03FA8">
            <w:pPr>
              <w:pStyle w:val="TableParagraph"/>
              <w:spacing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6B4CEA8" w14:textId="77777777" w:rsidR="00E03FA8" w:rsidRPr="002817A3" w:rsidRDefault="00E03FA8">
            <w:pPr>
              <w:pStyle w:val="TableParagraph"/>
              <w:spacing w:before="10"/>
              <w:ind w:left="0"/>
              <w:rPr>
                <w:rFonts w:ascii="Arial" w:hAnsi="Arial" w:cs="Arial"/>
                <w:b/>
                <w:sz w:val="19"/>
              </w:rPr>
            </w:pPr>
          </w:p>
          <w:p w14:paraId="0168DCA6" w14:textId="77777777" w:rsidR="00E03FA8" w:rsidRPr="002817A3" w:rsidRDefault="00E03FA8">
            <w:pPr>
              <w:pStyle w:val="TableParagraph"/>
              <w:spacing w:line="209" w:lineRule="exact"/>
              <w:ind w:left="100" w:right="72"/>
              <w:jc w:val="center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</w:tr>
      <w:tr w:rsidR="00E03FA8" w:rsidRPr="002817A3" w14:paraId="72686A4D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C85D4B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15iso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AFDED9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4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2</w:t>
            </w:r>
          </w:p>
          <w:p w14:paraId="59050FD6" w14:textId="77777777" w:rsidR="00E03FA8" w:rsidRPr="002817A3" w:rsidRDefault="00E03FA8">
            <w:pPr>
              <w:pStyle w:val="TableParagraph"/>
              <w:spacing w:before="1"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23D58E3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1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7</w:t>
            </w:r>
          </w:p>
          <w:p w14:paraId="7687D5A0" w14:textId="77777777" w:rsidR="00E03FA8" w:rsidRPr="002817A3" w:rsidRDefault="00E03FA8">
            <w:pPr>
              <w:pStyle w:val="TableParagraph"/>
              <w:spacing w:before="1"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)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41B612C" w14:textId="77777777" w:rsidR="00E03FA8" w:rsidRPr="002817A3" w:rsidRDefault="00E03FA8">
            <w:pPr>
              <w:pStyle w:val="TableParagraph"/>
              <w:spacing w:before="1"/>
              <w:ind w:left="0"/>
              <w:rPr>
                <w:rFonts w:ascii="Arial" w:hAnsi="Arial" w:cs="Arial"/>
                <w:b/>
                <w:sz w:val="20"/>
              </w:rPr>
            </w:pPr>
          </w:p>
          <w:p w14:paraId="396BAD2D" w14:textId="77777777" w:rsidR="00E03FA8" w:rsidRPr="002817A3" w:rsidRDefault="00E03FA8">
            <w:pPr>
              <w:pStyle w:val="TableParagraph"/>
              <w:spacing w:line="209" w:lineRule="exact"/>
              <w:ind w:left="0" w:right="199"/>
              <w:jc w:val="righ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2DF692B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5</w:t>
            </w:r>
          </w:p>
          <w:p w14:paraId="7FD27DF2" w14:textId="77777777" w:rsidR="00E03FA8" w:rsidRPr="002817A3" w:rsidRDefault="00E03FA8">
            <w:pPr>
              <w:pStyle w:val="TableParagraph"/>
              <w:spacing w:before="1"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369956" w14:textId="77777777" w:rsidR="00E03FA8" w:rsidRPr="002817A3" w:rsidRDefault="00E03FA8">
            <w:pPr>
              <w:pStyle w:val="TableParagraph"/>
              <w:spacing w:before="1"/>
              <w:ind w:left="0"/>
              <w:rPr>
                <w:rFonts w:ascii="Arial" w:hAnsi="Arial" w:cs="Arial"/>
                <w:b/>
                <w:sz w:val="20"/>
              </w:rPr>
            </w:pPr>
          </w:p>
          <w:p w14:paraId="4EA54BC9" w14:textId="77777777" w:rsidR="00E03FA8" w:rsidRPr="002817A3" w:rsidRDefault="00E03FA8">
            <w:pPr>
              <w:pStyle w:val="TableParagraph"/>
              <w:spacing w:line="209" w:lineRule="exact"/>
              <w:ind w:left="0" w:right="155"/>
              <w:jc w:val="righ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6594C2A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2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3</w:t>
            </w:r>
          </w:p>
          <w:p w14:paraId="1ACBC18D" w14:textId="77777777" w:rsidR="00E03FA8" w:rsidRPr="002817A3" w:rsidRDefault="00E03FA8">
            <w:pPr>
              <w:pStyle w:val="TableParagraph"/>
              <w:spacing w:before="1"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CCECFB" w14:textId="77777777" w:rsidR="00E03FA8" w:rsidRPr="002817A3" w:rsidRDefault="00E03FA8">
            <w:pPr>
              <w:pStyle w:val="TableParagraph"/>
              <w:spacing w:before="1"/>
              <w:ind w:left="0"/>
              <w:rPr>
                <w:rFonts w:ascii="Arial" w:hAnsi="Arial" w:cs="Arial"/>
                <w:b/>
                <w:sz w:val="20"/>
              </w:rPr>
            </w:pPr>
          </w:p>
          <w:p w14:paraId="71AC19D8" w14:textId="77777777" w:rsidR="00E03FA8" w:rsidRPr="002817A3" w:rsidRDefault="00E03FA8">
            <w:pPr>
              <w:pStyle w:val="TableParagraph"/>
              <w:spacing w:line="209" w:lineRule="exact"/>
              <w:ind w:left="70" w:right="83"/>
              <w:jc w:val="center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)</w:t>
            </w:r>
          </w:p>
        </w:tc>
      </w:tr>
      <w:tr w:rsidR="00E03FA8" w:rsidRPr="002817A3" w14:paraId="79D9FF42" w14:textId="77777777" w:rsidTr="00E03FA8">
        <w:trPr>
          <w:trHeight w:val="45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C30F79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16:0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356668" w14:textId="77777777" w:rsidR="00E03FA8" w:rsidRPr="002817A3" w:rsidRDefault="00E03FA8">
            <w:pPr>
              <w:pStyle w:val="TableParagraph"/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4.5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2</w:t>
            </w:r>
          </w:p>
          <w:p w14:paraId="53A66844" w14:textId="77777777" w:rsidR="00E03FA8" w:rsidRPr="002817A3" w:rsidRDefault="00E03FA8">
            <w:pPr>
              <w:pStyle w:val="TableParagraph"/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1FAD34B" w14:textId="77777777" w:rsidR="00E03FA8" w:rsidRPr="002817A3" w:rsidRDefault="00E03FA8">
            <w:pPr>
              <w:pStyle w:val="TableParagraph"/>
              <w:spacing w:line="230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5.9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6</w:t>
            </w:r>
          </w:p>
          <w:p w14:paraId="7E88AEDF" w14:textId="77777777" w:rsidR="00E03FA8" w:rsidRPr="002817A3" w:rsidRDefault="00E03FA8">
            <w:pPr>
              <w:pStyle w:val="TableParagraph"/>
              <w:spacing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CA99DEA" w14:textId="77777777" w:rsidR="00E03FA8" w:rsidRPr="002817A3" w:rsidRDefault="00E03FA8">
            <w:pPr>
              <w:pStyle w:val="TableParagraph"/>
              <w:spacing w:before="11"/>
              <w:ind w:left="0"/>
              <w:rPr>
                <w:rFonts w:ascii="Arial" w:hAnsi="Arial" w:cs="Arial"/>
                <w:b/>
                <w:sz w:val="19"/>
              </w:rPr>
            </w:pPr>
          </w:p>
          <w:p w14:paraId="721C126A" w14:textId="77777777" w:rsidR="00E03FA8" w:rsidRPr="002817A3" w:rsidRDefault="00E03FA8">
            <w:pPr>
              <w:pStyle w:val="TableParagraph"/>
              <w:spacing w:line="209" w:lineRule="exact"/>
              <w:ind w:left="262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9FB68BD" w14:textId="77777777" w:rsidR="00E03FA8" w:rsidRPr="002817A3" w:rsidRDefault="00E03FA8">
            <w:pPr>
              <w:pStyle w:val="TableParagraph"/>
              <w:spacing w:line="230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4.25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1</w:t>
            </w:r>
          </w:p>
          <w:p w14:paraId="7CEDFACA" w14:textId="77777777" w:rsidR="00E03FA8" w:rsidRPr="002817A3" w:rsidRDefault="00E03FA8">
            <w:pPr>
              <w:pStyle w:val="TableParagraph"/>
              <w:spacing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0BB194F" w14:textId="77777777" w:rsidR="00E03FA8" w:rsidRPr="002817A3" w:rsidRDefault="00E03FA8">
            <w:pPr>
              <w:pStyle w:val="TableParagraph"/>
              <w:spacing w:before="11"/>
              <w:ind w:left="0"/>
              <w:rPr>
                <w:rFonts w:ascii="Arial" w:hAnsi="Arial" w:cs="Arial"/>
                <w:b/>
                <w:sz w:val="19"/>
              </w:rPr>
            </w:pPr>
          </w:p>
          <w:p w14:paraId="34C6C457" w14:textId="77777777" w:rsidR="00E03FA8" w:rsidRPr="002817A3" w:rsidRDefault="00E03FA8">
            <w:pPr>
              <w:pStyle w:val="TableParagraph"/>
              <w:spacing w:line="209" w:lineRule="exact"/>
              <w:ind w:left="125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86712E0" w14:textId="77777777" w:rsidR="00E03FA8" w:rsidRPr="002817A3" w:rsidRDefault="00E03FA8">
            <w:pPr>
              <w:pStyle w:val="TableParagraph"/>
              <w:spacing w:line="230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7.3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39</w:t>
            </w:r>
          </w:p>
          <w:p w14:paraId="354BE9FA" w14:textId="77777777" w:rsidR="00E03FA8" w:rsidRPr="002817A3" w:rsidRDefault="00E03FA8">
            <w:pPr>
              <w:pStyle w:val="TableParagraph"/>
              <w:spacing w:line="209" w:lineRule="exact"/>
              <w:ind w:left="167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C5BE40D" w14:textId="77777777" w:rsidR="00E03FA8" w:rsidRPr="002817A3" w:rsidRDefault="00E03FA8">
            <w:pPr>
              <w:pStyle w:val="TableParagraph"/>
              <w:spacing w:before="11"/>
              <w:ind w:left="0"/>
              <w:rPr>
                <w:rFonts w:ascii="Arial" w:hAnsi="Arial" w:cs="Arial"/>
                <w:b/>
                <w:sz w:val="19"/>
              </w:rPr>
            </w:pPr>
          </w:p>
          <w:p w14:paraId="2C48A476" w14:textId="77777777" w:rsidR="00E03FA8" w:rsidRPr="002817A3" w:rsidRDefault="00E03FA8">
            <w:pPr>
              <w:pStyle w:val="TableParagraph"/>
              <w:spacing w:line="209" w:lineRule="exact"/>
              <w:ind w:left="70" w:right="83"/>
              <w:jc w:val="center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)</w:t>
            </w:r>
          </w:p>
        </w:tc>
      </w:tr>
      <w:tr w:rsidR="00E03FA8" w:rsidRPr="002817A3" w14:paraId="1CB00F39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227040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17is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3392908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99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2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2E7F352" w14:textId="77777777" w:rsidR="00E03FA8" w:rsidRPr="002817A3" w:rsidRDefault="00E03FA8">
            <w:pPr>
              <w:pStyle w:val="TableParagraph"/>
              <w:spacing w:before="1"/>
              <w:ind w:left="0"/>
              <w:rPr>
                <w:rFonts w:ascii="Arial" w:hAnsi="Arial" w:cs="Arial"/>
                <w:b/>
                <w:sz w:val="20"/>
              </w:rPr>
            </w:pPr>
          </w:p>
          <w:p w14:paraId="076E5B59" w14:textId="77777777" w:rsidR="00E03FA8" w:rsidRPr="002817A3" w:rsidRDefault="00E03FA8">
            <w:pPr>
              <w:pStyle w:val="TableParagraph"/>
              <w:spacing w:line="209" w:lineRule="exact"/>
              <w:ind w:left="0" w:right="94"/>
              <w:jc w:val="righ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FB30E8B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53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2</w:t>
            </w:r>
          </w:p>
          <w:p w14:paraId="0341C098" w14:textId="77777777" w:rsidR="00E03FA8" w:rsidRPr="002817A3" w:rsidRDefault="00E03FA8">
            <w:pPr>
              <w:pStyle w:val="TableParagraph"/>
              <w:spacing w:before="1"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C862F62" w14:textId="77777777" w:rsidR="00E03FA8" w:rsidRPr="002817A3" w:rsidRDefault="00E03FA8">
            <w:pPr>
              <w:pStyle w:val="TableParagraph"/>
              <w:spacing w:before="1"/>
              <w:ind w:left="0"/>
              <w:rPr>
                <w:rFonts w:ascii="Arial" w:hAnsi="Arial" w:cs="Arial"/>
                <w:b/>
                <w:sz w:val="20"/>
              </w:rPr>
            </w:pPr>
          </w:p>
          <w:p w14:paraId="12D483DF" w14:textId="77777777" w:rsidR="00E03FA8" w:rsidRPr="002817A3" w:rsidRDefault="00E03FA8">
            <w:pPr>
              <w:pStyle w:val="TableParagraph"/>
              <w:spacing w:line="209" w:lineRule="exact"/>
              <w:ind w:left="0" w:right="210"/>
              <w:jc w:val="righ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7DD3AE22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4.13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</w:t>
            </w:r>
          </w:p>
          <w:p w14:paraId="3CCC3EC8" w14:textId="77777777" w:rsidR="00E03FA8" w:rsidRPr="002817A3" w:rsidRDefault="00E03FA8">
            <w:pPr>
              <w:pStyle w:val="TableParagraph"/>
              <w:spacing w:before="1"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915A99" w14:textId="77777777" w:rsidR="00E03FA8" w:rsidRPr="002817A3" w:rsidRDefault="00E03FA8">
            <w:pPr>
              <w:pStyle w:val="TableParagraph"/>
              <w:spacing w:before="1"/>
              <w:ind w:left="0"/>
              <w:rPr>
                <w:rFonts w:ascii="Arial" w:hAnsi="Arial" w:cs="Arial"/>
                <w:b/>
                <w:sz w:val="20"/>
              </w:rPr>
            </w:pPr>
          </w:p>
          <w:p w14:paraId="1D4D4E31" w14:textId="77777777" w:rsidR="00E03FA8" w:rsidRPr="002817A3" w:rsidRDefault="00E03FA8">
            <w:pPr>
              <w:pStyle w:val="TableParagraph"/>
              <w:spacing w:line="209" w:lineRule="exact"/>
              <w:ind w:left="125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9BD6088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2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5</w:t>
            </w:r>
          </w:p>
          <w:p w14:paraId="312D0AC3" w14:textId="77777777" w:rsidR="00E03FA8" w:rsidRPr="002817A3" w:rsidRDefault="00E03FA8">
            <w:pPr>
              <w:pStyle w:val="TableParagraph"/>
              <w:spacing w:before="1"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802AE03" w14:textId="77777777" w:rsidR="00E03FA8" w:rsidRPr="002817A3" w:rsidRDefault="00E03FA8">
            <w:pPr>
              <w:pStyle w:val="TableParagraph"/>
              <w:spacing w:before="1"/>
              <w:ind w:left="0"/>
              <w:rPr>
                <w:rFonts w:ascii="Arial" w:hAnsi="Arial" w:cs="Arial"/>
                <w:b/>
                <w:sz w:val="20"/>
              </w:rPr>
            </w:pPr>
          </w:p>
          <w:p w14:paraId="09DA7465" w14:textId="77777777" w:rsidR="00E03FA8" w:rsidRPr="002817A3" w:rsidRDefault="00E03FA8">
            <w:pPr>
              <w:pStyle w:val="TableParagraph"/>
              <w:spacing w:line="209" w:lineRule="exact"/>
              <w:ind w:left="89" w:right="83"/>
              <w:jc w:val="center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</w:tr>
      <w:tr w:rsidR="00E03FA8" w:rsidRPr="002817A3" w14:paraId="1A7BAAEA" w14:textId="77777777" w:rsidTr="00E03FA8">
        <w:trPr>
          <w:trHeight w:val="45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44D0F4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16: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010F2E9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82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3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543BF6B" w14:textId="77777777" w:rsidR="00E03FA8" w:rsidRPr="002817A3" w:rsidRDefault="00E03FA8">
            <w:pPr>
              <w:pStyle w:val="TableParagraph"/>
              <w:spacing w:before="11"/>
              <w:ind w:left="0"/>
              <w:rPr>
                <w:rFonts w:ascii="Arial" w:hAnsi="Arial" w:cs="Arial"/>
                <w:b/>
                <w:sz w:val="19"/>
              </w:rPr>
            </w:pPr>
          </w:p>
          <w:p w14:paraId="03133F7F" w14:textId="77777777" w:rsidR="00E03FA8" w:rsidRPr="002817A3" w:rsidRDefault="00E03FA8">
            <w:pPr>
              <w:pStyle w:val="TableParagraph"/>
              <w:spacing w:line="209" w:lineRule="exact"/>
              <w:ind w:left="0" w:right="94"/>
              <w:jc w:val="righ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14779387" w14:textId="77777777" w:rsidR="00E03FA8" w:rsidRPr="002817A3" w:rsidRDefault="00E03FA8">
            <w:pPr>
              <w:pStyle w:val="TableParagraph"/>
              <w:spacing w:line="230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03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2</w:t>
            </w:r>
          </w:p>
          <w:p w14:paraId="4A6351D9" w14:textId="77777777" w:rsidR="00E03FA8" w:rsidRPr="002817A3" w:rsidRDefault="00E03FA8">
            <w:pPr>
              <w:pStyle w:val="TableParagraph"/>
              <w:spacing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)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47DE54" w14:textId="77777777" w:rsidR="00E03FA8" w:rsidRPr="002817A3" w:rsidRDefault="00E03FA8">
            <w:pPr>
              <w:pStyle w:val="TableParagraph"/>
              <w:spacing w:before="11"/>
              <w:ind w:left="0"/>
              <w:rPr>
                <w:rFonts w:ascii="Arial" w:hAnsi="Arial" w:cs="Arial"/>
                <w:b/>
                <w:sz w:val="19"/>
              </w:rPr>
            </w:pPr>
          </w:p>
          <w:p w14:paraId="632916F4" w14:textId="77777777" w:rsidR="00E03FA8" w:rsidRPr="002817A3" w:rsidRDefault="00E03FA8">
            <w:pPr>
              <w:pStyle w:val="TableParagraph"/>
              <w:spacing w:line="209" w:lineRule="exact"/>
              <w:ind w:left="83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A6271B2" w14:textId="77777777" w:rsidR="00E03FA8" w:rsidRPr="002817A3" w:rsidRDefault="00E03FA8">
            <w:pPr>
              <w:pStyle w:val="TableParagraph"/>
              <w:spacing w:line="230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02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5</w:t>
            </w:r>
          </w:p>
          <w:p w14:paraId="6DB09872" w14:textId="77777777" w:rsidR="00E03FA8" w:rsidRPr="002817A3" w:rsidRDefault="00E03FA8">
            <w:pPr>
              <w:pStyle w:val="TableParagraph"/>
              <w:spacing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)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D54500" w14:textId="77777777" w:rsidR="00E03FA8" w:rsidRPr="002817A3" w:rsidRDefault="00E03FA8">
            <w:pPr>
              <w:pStyle w:val="TableParagraph"/>
              <w:spacing w:before="11"/>
              <w:ind w:left="0"/>
              <w:rPr>
                <w:rFonts w:ascii="Arial" w:hAnsi="Arial" w:cs="Arial"/>
                <w:b/>
                <w:sz w:val="19"/>
              </w:rPr>
            </w:pPr>
          </w:p>
          <w:p w14:paraId="52C4E6F1" w14:textId="77777777" w:rsidR="00E03FA8" w:rsidRPr="002817A3" w:rsidRDefault="00E03FA8">
            <w:pPr>
              <w:pStyle w:val="TableParagraph"/>
              <w:spacing w:line="209" w:lineRule="exact"/>
              <w:ind w:left="0" w:right="155"/>
              <w:jc w:val="righ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6DC9280" w14:textId="77777777" w:rsidR="00E03FA8" w:rsidRPr="002817A3" w:rsidRDefault="00E03FA8">
            <w:pPr>
              <w:pStyle w:val="TableParagraph"/>
              <w:spacing w:line="230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0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5</w:t>
            </w:r>
          </w:p>
          <w:p w14:paraId="36ED285E" w14:textId="77777777" w:rsidR="00E03FA8" w:rsidRPr="002817A3" w:rsidRDefault="00E03FA8">
            <w:pPr>
              <w:pStyle w:val="TableParagraph"/>
              <w:spacing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</w:p>
        </w:tc>
        <w:tc>
          <w:tcPr>
            <w:tcW w:w="5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327F41" w14:textId="77777777" w:rsidR="00E03FA8" w:rsidRPr="002817A3" w:rsidRDefault="00E03FA8">
            <w:pPr>
              <w:pStyle w:val="TableParagraph"/>
              <w:spacing w:before="11"/>
              <w:ind w:left="0"/>
              <w:rPr>
                <w:rFonts w:ascii="Arial" w:hAnsi="Arial" w:cs="Arial"/>
                <w:b/>
                <w:sz w:val="19"/>
              </w:rPr>
            </w:pPr>
          </w:p>
          <w:p w14:paraId="0348CA0B" w14:textId="77777777" w:rsidR="00E03FA8" w:rsidRPr="002817A3" w:rsidRDefault="00E03FA8">
            <w:pPr>
              <w:pStyle w:val="TableParagraph"/>
              <w:spacing w:line="209" w:lineRule="exact"/>
              <w:ind w:left="38" w:right="83"/>
              <w:jc w:val="center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)</w:t>
            </w:r>
          </w:p>
        </w:tc>
      </w:tr>
      <w:tr w:rsidR="00E03FA8" w:rsidRPr="002817A3" w14:paraId="154DEDAC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589F37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17d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03E0C10C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9.8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86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05AA873" w14:textId="77777777" w:rsidR="00E03FA8" w:rsidRPr="002817A3" w:rsidRDefault="00E03FA8">
            <w:pPr>
              <w:pStyle w:val="TableParagraph"/>
              <w:spacing w:before="1"/>
              <w:ind w:left="0"/>
              <w:rPr>
                <w:rFonts w:ascii="Arial" w:hAnsi="Arial" w:cs="Arial"/>
                <w:b/>
                <w:sz w:val="20"/>
              </w:rPr>
            </w:pPr>
          </w:p>
          <w:p w14:paraId="10FD1B5F" w14:textId="77777777" w:rsidR="00E03FA8" w:rsidRPr="002817A3" w:rsidRDefault="00E03FA8">
            <w:pPr>
              <w:pStyle w:val="TableParagraph"/>
              <w:spacing w:line="209" w:lineRule="exact"/>
              <w:ind w:left="0" w:right="94"/>
              <w:jc w:val="righ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90FCBF3" w14:textId="77777777" w:rsidR="00E03FA8" w:rsidRPr="002817A3" w:rsidRDefault="00E03FA8">
            <w:pPr>
              <w:pStyle w:val="TableParagraph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9.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4</w:t>
            </w:r>
          </w:p>
          <w:p w14:paraId="4E100B35" w14:textId="77777777" w:rsidR="00E03FA8" w:rsidRPr="002817A3" w:rsidRDefault="00E03FA8">
            <w:pPr>
              <w:pStyle w:val="TableParagraph"/>
              <w:spacing w:before="1"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88AD99A" w14:textId="77777777" w:rsidR="00E03FA8" w:rsidRPr="002817A3" w:rsidRDefault="00E03FA8">
            <w:pPr>
              <w:pStyle w:val="TableParagraph"/>
              <w:spacing w:before="1"/>
              <w:ind w:left="0"/>
              <w:rPr>
                <w:rFonts w:ascii="Arial" w:hAnsi="Arial" w:cs="Arial"/>
                <w:b/>
                <w:sz w:val="20"/>
              </w:rPr>
            </w:pPr>
          </w:p>
          <w:p w14:paraId="61CAD19E" w14:textId="77777777" w:rsidR="00E03FA8" w:rsidRPr="002817A3" w:rsidRDefault="00E03FA8">
            <w:pPr>
              <w:pStyle w:val="TableParagraph"/>
              <w:spacing w:line="209" w:lineRule="exact"/>
              <w:ind w:left="107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CD89116" w14:textId="77777777" w:rsidR="00E03FA8" w:rsidRPr="002817A3" w:rsidRDefault="00E03FA8">
            <w:pPr>
              <w:pStyle w:val="TableParagraph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2.33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7</w:t>
            </w:r>
          </w:p>
          <w:p w14:paraId="5B42C80A" w14:textId="77777777" w:rsidR="00E03FA8" w:rsidRPr="002817A3" w:rsidRDefault="00E03FA8">
            <w:pPr>
              <w:pStyle w:val="TableParagraph"/>
              <w:spacing w:before="1"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C0119AD" w14:textId="77777777" w:rsidR="00E03FA8" w:rsidRPr="002817A3" w:rsidRDefault="00E03FA8">
            <w:pPr>
              <w:pStyle w:val="TableParagraph"/>
              <w:spacing w:before="1"/>
              <w:ind w:left="0"/>
              <w:rPr>
                <w:rFonts w:ascii="Arial" w:hAnsi="Arial" w:cs="Arial"/>
                <w:b/>
                <w:sz w:val="20"/>
              </w:rPr>
            </w:pPr>
          </w:p>
          <w:p w14:paraId="4142C6DB" w14:textId="77777777" w:rsidR="00E03FA8" w:rsidRPr="002817A3" w:rsidRDefault="00E03FA8">
            <w:pPr>
              <w:pStyle w:val="TableParagraph"/>
              <w:spacing w:line="209" w:lineRule="exact"/>
              <w:ind w:left="0" w:right="155"/>
              <w:jc w:val="righ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D3A490" w14:textId="77777777" w:rsidR="00E03FA8" w:rsidRPr="002817A3" w:rsidRDefault="00E03FA8">
            <w:pPr>
              <w:pStyle w:val="TableParagraph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5.65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79</w:t>
            </w:r>
          </w:p>
          <w:p w14:paraId="075CFC76" w14:textId="77777777" w:rsidR="00E03FA8" w:rsidRPr="002817A3" w:rsidRDefault="00E03FA8">
            <w:pPr>
              <w:pStyle w:val="TableParagraph"/>
              <w:tabs>
                <w:tab w:val="left" w:pos="1232"/>
              </w:tabs>
              <w:spacing w:before="1"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</w:tr>
      <w:tr w:rsidR="00E03FA8" w:rsidRPr="002817A3" w14:paraId="32140D73" w14:textId="77777777" w:rsidTr="00E03FA8">
        <w:trPr>
          <w:trHeight w:val="22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A398CD" w14:textId="77777777" w:rsidR="00E03FA8" w:rsidRPr="002817A3" w:rsidRDefault="00E03FA8">
            <w:pPr>
              <w:pStyle w:val="TableParagraph"/>
              <w:spacing w:line="209" w:lineRule="exact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18:0</w:t>
            </w:r>
          </w:p>
        </w:tc>
        <w:tc>
          <w:tcPr>
            <w:tcW w:w="1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29EEF4" w14:textId="77777777" w:rsidR="00E03FA8" w:rsidRPr="002817A3" w:rsidRDefault="00E03FA8">
            <w:pPr>
              <w:pStyle w:val="TableParagraph"/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5.4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33</w:t>
            </w:r>
          </w:p>
        </w:tc>
        <w:tc>
          <w:tcPr>
            <w:tcW w:w="2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C0D17F" w14:textId="77777777" w:rsidR="00E03FA8" w:rsidRPr="002817A3" w:rsidRDefault="00E03FA8">
            <w:pPr>
              <w:pStyle w:val="TableParagraph"/>
              <w:spacing w:line="209" w:lineRule="exact"/>
              <w:ind w:left="10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6.19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4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31BA38" w14:textId="77777777" w:rsidR="00E03FA8" w:rsidRPr="002817A3" w:rsidRDefault="00E03FA8">
            <w:pPr>
              <w:pStyle w:val="TableParagraph"/>
              <w:spacing w:line="209" w:lineRule="exact"/>
              <w:ind w:left="11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5.22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6</w:t>
            </w:r>
          </w:p>
        </w:tc>
        <w:tc>
          <w:tcPr>
            <w:tcW w:w="1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C1E251" w14:textId="77777777" w:rsidR="00E03FA8" w:rsidRPr="002817A3" w:rsidRDefault="00E03FA8">
            <w:pPr>
              <w:pStyle w:val="TableParagraph"/>
              <w:spacing w:line="209" w:lineRule="exact"/>
              <w:ind w:left="11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5.75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1</w:t>
            </w:r>
          </w:p>
        </w:tc>
      </w:tr>
    </w:tbl>
    <w:p w14:paraId="4654CE51" w14:textId="77777777" w:rsidR="00E03FA8" w:rsidRPr="002817A3" w:rsidRDefault="00E03FA8" w:rsidP="00E03FA8">
      <w:pPr>
        <w:rPr>
          <w:rFonts w:ascii="Arial" w:hAnsi="Arial" w:cs="Arial"/>
          <w:sz w:val="20"/>
        </w:rPr>
        <w:sectPr w:rsidR="00E03FA8" w:rsidRPr="002817A3">
          <w:pgSz w:w="11910" w:h="16840"/>
          <w:pgMar w:top="1340" w:right="1320" w:bottom="280" w:left="1320" w:header="720" w:footer="720" w:gutter="0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5"/>
        <w:gridCol w:w="1842"/>
        <w:gridCol w:w="2012"/>
        <w:gridCol w:w="1802"/>
        <w:gridCol w:w="1804"/>
      </w:tblGrid>
      <w:tr w:rsidR="00E03FA8" w:rsidRPr="002817A3" w14:paraId="45BE950F" w14:textId="77777777" w:rsidTr="00E03FA8">
        <w:trPr>
          <w:trHeight w:val="23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BD597" w14:textId="77777777" w:rsidR="00E03FA8" w:rsidRPr="002817A3" w:rsidRDefault="00E03FA8">
            <w:pPr>
              <w:pStyle w:val="TableParagraph"/>
              <w:ind w:left="0"/>
              <w:rPr>
                <w:rFonts w:ascii="Arial" w:hAnsi="Arial" w:cs="Arial"/>
                <w:sz w:val="16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BDC55E" w14:textId="77777777" w:rsidR="00E03FA8" w:rsidRPr="002817A3" w:rsidRDefault="00E03FA8">
            <w:pPr>
              <w:pStyle w:val="TableParagraph"/>
              <w:spacing w:line="209" w:lineRule="exact"/>
              <w:ind w:left="0" w:right="95"/>
              <w:jc w:val="righ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4973E1" w14:textId="77777777" w:rsidR="00E03FA8" w:rsidRPr="002817A3" w:rsidRDefault="00E03FA8">
            <w:pPr>
              <w:pStyle w:val="TableParagraph"/>
              <w:tabs>
                <w:tab w:val="left" w:pos="1286"/>
              </w:tabs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*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EF3238" w14:textId="77777777" w:rsidR="00E03FA8" w:rsidRPr="002817A3" w:rsidRDefault="00E03FA8">
            <w:pPr>
              <w:pStyle w:val="TableParagraph"/>
              <w:tabs>
                <w:tab w:val="left" w:pos="1286"/>
              </w:tabs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6639A7" w14:textId="77777777" w:rsidR="00E03FA8" w:rsidRPr="002817A3" w:rsidRDefault="00E03FA8">
            <w:pPr>
              <w:pStyle w:val="TableParagraph"/>
              <w:tabs>
                <w:tab w:val="left" w:pos="1229"/>
              </w:tabs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</w:tr>
      <w:tr w:rsidR="00E03FA8" w:rsidRPr="002817A3" w14:paraId="284B2313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6945AE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18:1n-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A2E6E5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33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5</w:t>
            </w:r>
          </w:p>
          <w:p w14:paraId="1480D25C" w14:textId="77777777" w:rsidR="00E03FA8" w:rsidRPr="002817A3" w:rsidRDefault="00E03FA8">
            <w:pPr>
              <w:pStyle w:val="TableParagraph"/>
              <w:spacing w:before="1" w:line="209" w:lineRule="exact"/>
              <w:ind w:left="138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12CDDE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66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4</w:t>
            </w:r>
          </w:p>
          <w:p w14:paraId="45708B33" w14:textId="77777777" w:rsidR="00E03FA8" w:rsidRPr="002817A3" w:rsidRDefault="00E03FA8">
            <w:pPr>
              <w:pStyle w:val="TableParagraph"/>
              <w:tabs>
                <w:tab w:val="left" w:pos="1286"/>
              </w:tabs>
              <w:spacing w:before="1"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*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98FD4C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5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7</w:t>
            </w:r>
          </w:p>
          <w:p w14:paraId="4D39F0F3" w14:textId="77777777" w:rsidR="00E03FA8" w:rsidRPr="002817A3" w:rsidRDefault="00E03FA8">
            <w:pPr>
              <w:pStyle w:val="TableParagraph"/>
              <w:tabs>
                <w:tab w:val="left" w:pos="1286"/>
              </w:tabs>
              <w:spacing w:before="1"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DD77CA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9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6</w:t>
            </w:r>
          </w:p>
          <w:p w14:paraId="45494E3C" w14:textId="77777777" w:rsidR="00E03FA8" w:rsidRPr="002817A3" w:rsidRDefault="00E03FA8">
            <w:pPr>
              <w:pStyle w:val="TableParagraph"/>
              <w:tabs>
                <w:tab w:val="left" w:pos="1229"/>
              </w:tabs>
              <w:spacing w:before="1"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</w:tr>
      <w:tr w:rsidR="00E03FA8" w:rsidRPr="002817A3" w14:paraId="0BE98836" w14:textId="77777777" w:rsidTr="00E03FA8">
        <w:trPr>
          <w:trHeight w:val="68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8D4A1F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18:1n-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16645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5.91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8</w:t>
            </w:r>
          </w:p>
          <w:p w14:paraId="4B9D4B31" w14:textId="77777777" w:rsidR="00E03FA8" w:rsidRPr="002817A3" w:rsidRDefault="00E03FA8">
            <w:pPr>
              <w:pStyle w:val="TableParagraph"/>
              <w:ind w:left="0"/>
              <w:rPr>
                <w:rFonts w:ascii="Arial" w:hAnsi="Arial" w:cs="Arial"/>
                <w:b/>
                <w:sz w:val="20"/>
              </w:rPr>
            </w:pPr>
          </w:p>
          <w:p w14:paraId="6C5A86D1" w14:textId="77777777" w:rsidR="00E03FA8" w:rsidRPr="002817A3" w:rsidRDefault="00E03FA8">
            <w:pPr>
              <w:pStyle w:val="TableParagraph"/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*)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F2EEF8" w14:textId="77777777" w:rsidR="00E03FA8" w:rsidRPr="002817A3" w:rsidRDefault="00E03FA8">
            <w:pPr>
              <w:pStyle w:val="TableParagraph"/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8.18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</w:t>
            </w:r>
          </w:p>
          <w:p w14:paraId="6DC6816C" w14:textId="77777777" w:rsidR="00E03FA8" w:rsidRPr="002817A3" w:rsidRDefault="00E03FA8">
            <w:pPr>
              <w:pStyle w:val="TableParagraph"/>
              <w:tabs>
                <w:tab w:val="left" w:pos="1274"/>
              </w:tabs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600A90" w14:textId="77777777" w:rsidR="00E03FA8" w:rsidRPr="002817A3" w:rsidRDefault="00E03FA8">
            <w:pPr>
              <w:pStyle w:val="TableParagraph"/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6.45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8</w:t>
            </w:r>
          </w:p>
          <w:p w14:paraId="468219BE" w14:textId="77777777" w:rsidR="00E03FA8" w:rsidRPr="002817A3" w:rsidRDefault="00E03FA8">
            <w:pPr>
              <w:pStyle w:val="TableParagraph"/>
              <w:tabs>
                <w:tab w:val="left" w:pos="1286"/>
              </w:tabs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22695D" w14:textId="77777777" w:rsidR="00E03FA8" w:rsidRPr="002817A3" w:rsidRDefault="00E03FA8">
            <w:pPr>
              <w:pStyle w:val="TableParagraph"/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1.43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2</w:t>
            </w:r>
          </w:p>
          <w:p w14:paraId="2B30D85F" w14:textId="77777777" w:rsidR="00E03FA8" w:rsidRPr="002817A3" w:rsidRDefault="00E03FA8">
            <w:pPr>
              <w:pStyle w:val="TableParagraph"/>
              <w:tabs>
                <w:tab w:val="left" w:pos="1218"/>
              </w:tabs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</w:tr>
      <w:tr w:rsidR="00E03FA8" w:rsidRPr="002817A3" w14:paraId="3E8E791E" w14:textId="77777777" w:rsidTr="00E03FA8">
        <w:trPr>
          <w:trHeight w:val="46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1B2EF9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18: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E5D881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1.71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48</w:t>
            </w:r>
          </w:p>
          <w:p w14:paraId="06AFA2BC" w14:textId="77777777" w:rsidR="00E03FA8" w:rsidRPr="002817A3" w:rsidRDefault="00E03FA8">
            <w:pPr>
              <w:pStyle w:val="TableParagraph"/>
              <w:spacing w:before="1" w:line="209" w:lineRule="exact"/>
              <w:ind w:left="1290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02BFEB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7.01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</w:t>
            </w:r>
          </w:p>
          <w:p w14:paraId="538967FF" w14:textId="77777777" w:rsidR="00E03FA8" w:rsidRPr="002817A3" w:rsidRDefault="00E03FA8">
            <w:pPr>
              <w:pStyle w:val="TableParagraph"/>
              <w:tabs>
                <w:tab w:val="left" w:pos="1051"/>
              </w:tabs>
              <w:spacing w:before="1"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67825E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0.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2</w:t>
            </w:r>
          </w:p>
          <w:p w14:paraId="73013D17" w14:textId="77777777" w:rsidR="00E03FA8" w:rsidRPr="002817A3" w:rsidRDefault="00E03FA8">
            <w:pPr>
              <w:pStyle w:val="TableParagraph"/>
              <w:tabs>
                <w:tab w:val="left" w:pos="1118"/>
              </w:tabs>
              <w:spacing w:before="1"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919F9B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7.16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23</w:t>
            </w:r>
          </w:p>
          <w:p w14:paraId="1AA4C7B7" w14:textId="77777777" w:rsidR="00E03FA8" w:rsidRPr="002817A3" w:rsidRDefault="00E03FA8">
            <w:pPr>
              <w:pStyle w:val="TableParagraph"/>
              <w:tabs>
                <w:tab w:val="left" w:pos="1197"/>
              </w:tabs>
              <w:spacing w:before="1"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*)</w:t>
            </w:r>
          </w:p>
        </w:tc>
      </w:tr>
      <w:tr w:rsidR="00E03FA8" w:rsidRPr="002817A3" w14:paraId="6013C855" w14:textId="77777777" w:rsidTr="00E03FA8">
        <w:trPr>
          <w:trHeight w:val="45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C9523B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19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649593" w14:textId="77777777" w:rsidR="00E03FA8" w:rsidRPr="002817A3" w:rsidRDefault="00E03FA8">
            <w:pPr>
              <w:pStyle w:val="TableParagraph"/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9.95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48</w:t>
            </w:r>
          </w:p>
          <w:p w14:paraId="65CAF0DB" w14:textId="77777777" w:rsidR="00E03FA8" w:rsidRPr="002817A3" w:rsidRDefault="00E03FA8">
            <w:pPr>
              <w:pStyle w:val="TableParagraph"/>
              <w:spacing w:line="209" w:lineRule="exact"/>
              <w:ind w:left="1389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86F433" w14:textId="77777777" w:rsidR="00E03FA8" w:rsidRPr="002817A3" w:rsidRDefault="00E03FA8">
            <w:pPr>
              <w:pStyle w:val="TableParagraph"/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9.78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4</w:t>
            </w:r>
          </w:p>
          <w:p w14:paraId="15531EEC" w14:textId="77777777" w:rsidR="00E03FA8" w:rsidRPr="002817A3" w:rsidRDefault="00E03FA8">
            <w:pPr>
              <w:pStyle w:val="TableParagraph"/>
              <w:tabs>
                <w:tab w:val="left" w:pos="1341"/>
              </w:tabs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D607C5" w14:textId="77777777" w:rsidR="00E03FA8" w:rsidRPr="002817A3" w:rsidRDefault="00E03FA8">
            <w:pPr>
              <w:pStyle w:val="TableParagraph"/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1.24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3</w:t>
            </w:r>
          </w:p>
          <w:p w14:paraId="1DF4E7B6" w14:textId="77777777" w:rsidR="00E03FA8" w:rsidRPr="002817A3" w:rsidRDefault="00E03FA8">
            <w:pPr>
              <w:pStyle w:val="TableParagraph"/>
              <w:tabs>
                <w:tab w:val="left" w:pos="1286"/>
              </w:tabs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9EE1C" w14:textId="77777777" w:rsidR="00E03FA8" w:rsidRPr="002817A3" w:rsidRDefault="00E03FA8">
            <w:pPr>
              <w:pStyle w:val="TableParagraph"/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1.41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46</w:t>
            </w:r>
          </w:p>
          <w:p w14:paraId="15E07C78" w14:textId="77777777" w:rsidR="00E03FA8" w:rsidRPr="002817A3" w:rsidRDefault="00E03FA8">
            <w:pPr>
              <w:pStyle w:val="TableParagraph"/>
              <w:tabs>
                <w:tab w:val="left" w:pos="1229"/>
              </w:tabs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</w:tr>
      <w:tr w:rsidR="00E03FA8" w:rsidRPr="002817A3" w14:paraId="59B29E3A" w14:textId="77777777" w:rsidTr="00E03FA8">
        <w:trPr>
          <w:trHeight w:val="68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F93C51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18: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BEEA8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8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6</w:t>
            </w:r>
          </w:p>
          <w:p w14:paraId="704F66FD" w14:textId="77777777" w:rsidR="00E03FA8" w:rsidRPr="002817A3" w:rsidRDefault="00E03FA8">
            <w:pPr>
              <w:pStyle w:val="TableParagraph"/>
              <w:ind w:left="0"/>
              <w:rPr>
                <w:rFonts w:ascii="Arial" w:hAnsi="Arial" w:cs="Arial"/>
                <w:b/>
                <w:sz w:val="20"/>
              </w:rPr>
            </w:pPr>
          </w:p>
          <w:p w14:paraId="312EEE73" w14:textId="77777777" w:rsidR="00E03FA8" w:rsidRPr="002817A3" w:rsidRDefault="00E03FA8">
            <w:pPr>
              <w:pStyle w:val="TableParagraph"/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7E7E6D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59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3</w:t>
            </w:r>
          </w:p>
          <w:p w14:paraId="3FC514D5" w14:textId="77777777" w:rsidR="00E03FA8" w:rsidRPr="002817A3" w:rsidRDefault="00E03FA8">
            <w:pPr>
              <w:pStyle w:val="TableParagraph"/>
              <w:tabs>
                <w:tab w:val="left" w:pos="1062"/>
              </w:tabs>
              <w:spacing w:before="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BD0553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68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3</w:t>
            </w:r>
          </w:p>
          <w:p w14:paraId="1C8201BE" w14:textId="77777777" w:rsidR="00E03FA8" w:rsidRPr="002817A3" w:rsidRDefault="00E03FA8">
            <w:pPr>
              <w:pStyle w:val="TableParagraph"/>
              <w:tabs>
                <w:tab w:val="left" w:pos="1118"/>
              </w:tabs>
              <w:spacing w:before="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899F87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0.52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6</w:t>
            </w:r>
          </w:p>
          <w:p w14:paraId="34B9DF27" w14:textId="77777777" w:rsidR="00E03FA8" w:rsidRPr="002817A3" w:rsidRDefault="00E03FA8">
            <w:pPr>
              <w:pStyle w:val="TableParagraph"/>
              <w:tabs>
                <w:tab w:val="left" w:pos="1118"/>
              </w:tabs>
              <w:spacing w:before="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**)</w:t>
            </w:r>
          </w:p>
        </w:tc>
      </w:tr>
      <w:tr w:rsidR="00E03FA8" w:rsidRPr="002817A3" w14:paraId="6EB57243" w14:textId="77777777" w:rsidTr="00E03FA8">
        <w:trPr>
          <w:trHeight w:val="6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6D06B7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20: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766AE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05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1</w:t>
            </w:r>
          </w:p>
          <w:p w14:paraId="121B1700" w14:textId="77777777" w:rsidR="00E03FA8" w:rsidRPr="002817A3" w:rsidRDefault="00E03FA8">
            <w:pPr>
              <w:pStyle w:val="TableParagraph"/>
              <w:spacing w:before="1"/>
              <w:ind w:left="0"/>
              <w:rPr>
                <w:rFonts w:ascii="Arial" w:hAnsi="Arial" w:cs="Arial"/>
                <w:b/>
                <w:sz w:val="20"/>
              </w:rPr>
            </w:pPr>
          </w:p>
          <w:p w14:paraId="344E2328" w14:textId="77777777" w:rsidR="00E03FA8" w:rsidRPr="002817A3" w:rsidRDefault="00E03FA8">
            <w:pPr>
              <w:pStyle w:val="TableParagraph"/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A78C4D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9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6</w:t>
            </w:r>
          </w:p>
          <w:p w14:paraId="1ABE267D" w14:textId="77777777" w:rsidR="00E03FA8" w:rsidRPr="002817A3" w:rsidRDefault="00E03FA8">
            <w:pPr>
              <w:pStyle w:val="TableParagraph"/>
              <w:tabs>
                <w:tab w:val="left" w:pos="1274"/>
              </w:tabs>
              <w:spacing w:before="1"/>
              <w:ind w:left="163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D74BF3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53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8</w:t>
            </w:r>
          </w:p>
          <w:p w14:paraId="5D896824" w14:textId="77777777" w:rsidR="00E03FA8" w:rsidRPr="002817A3" w:rsidRDefault="00E03FA8">
            <w:pPr>
              <w:pStyle w:val="TableParagraph"/>
              <w:tabs>
                <w:tab w:val="left" w:pos="1150"/>
              </w:tabs>
              <w:spacing w:before="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6D1620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02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3</w:t>
            </w:r>
          </w:p>
          <w:p w14:paraId="22F6BCCB" w14:textId="77777777" w:rsidR="00E03FA8" w:rsidRPr="002817A3" w:rsidRDefault="00E03FA8">
            <w:pPr>
              <w:pStyle w:val="TableParagraph"/>
              <w:tabs>
                <w:tab w:val="left" w:pos="1229"/>
              </w:tabs>
              <w:spacing w:before="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</w:tr>
      <w:tr w:rsidR="00E03FA8" w:rsidRPr="002817A3" w14:paraId="78071990" w14:textId="77777777" w:rsidTr="00E03FA8">
        <w:trPr>
          <w:trHeight w:val="68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ED6F39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20: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0B35A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16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8</w:t>
            </w:r>
          </w:p>
          <w:p w14:paraId="7D7D4EC5" w14:textId="77777777" w:rsidR="00E03FA8" w:rsidRPr="002817A3" w:rsidRDefault="00E03FA8">
            <w:pPr>
              <w:pStyle w:val="TableParagraph"/>
              <w:ind w:left="0"/>
              <w:rPr>
                <w:rFonts w:ascii="Arial" w:hAnsi="Arial" w:cs="Arial"/>
                <w:b/>
                <w:sz w:val="20"/>
              </w:rPr>
            </w:pPr>
          </w:p>
          <w:p w14:paraId="4B43DBEB" w14:textId="77777777" w:rsidR="00E03FA8" w:rsidRPr="002817A3" w:rsidRDefault="00E03FA8">
            <w:pPr>
              <w:pStyle w:val="TableParagraph"/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)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58A60F" w14:textId="77777777" w:rsidR="00E03FA8" w:rsidRPr="002817A3" w:rsidRDefault="00E03FA8">
            <w:pPr>
              <w:pStyle w:val="TableParagraph"/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2.86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3</w:t>
            </w:r>
          </w:p>
          <w:p w14:paraId="34E73F34" w14:textId="77777777" w:rsidR="00E03FA8" w:rsidRPr="002817A3" w:rsidRDefault="00E03FA8">
            <w:pPr>
              <w:pStyle w:val="TableParagraph"/>
              <w:tabs>
                <w:tab w:val="left" w:pos="1162"/>
              </w:tabs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*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**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7078BF" w14:textId="77777777" w:rsidR="00E03FA8" w:rsidRPr="002817A3" w:rsidRDefault="00E03FA8">
            <w:pPr>
              <w:pStyle w:val="TableParagraph"/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01</w:t>
            </w:r>
            <w:r w:rsidRPr="002817A3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3</w:t>
            </w:r>
          </w:p>
          <w:p w14:paraId="43D4FC78" w14:textId="77777777" w:rsidR="00E03FA8" w:rsidRPr="002817A3" w:rsidRDefault="00E03FA8">
            <w:pPr>
              <w:pStyle w:val="TableParagraph"/>
              <w:tabs>
                <w:tab w:val="left" w:pos="1173"/>
              </w:tabs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E67390" w14:textId="77777777" w:rsidR="00E03FA8" w:rsidRPr="002817A3" w:rsidRDefault="00E03FA8">
            <w:pPr>
              <w:pStyle w:val="TableParagraph"/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.57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7</w:t>
            </w:r>
          </w:p>
          <w:p w14:paraId="0FEC51B4" w14:textId="77777777" w:rsidR="00E03FA8" w:rsidRPr="002817A3" w:rsidRDefault="00E03FA8">
            <w:pPr>
              <w:pStyle w:val="TableParagraph"/>
              <w:tabs>
                <w:tab w:val="left" w:pos="1207"/>
              </w:tabs>
              <w:spacing w:line="230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</w:tr>
      <w:tr w:rsidR="00E03FA8" w:rsidRPr="002817A3" w14:paraId="326C7E32" w14:textId="77777777" w:rsidTr="00E03FA8">
        <w:trPr>
          <w:trHeight w:val="689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6CABD6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20:4n-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91AC4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4.18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3</w:t>
            </w:r>
          </w:p>
          <w:p w14:paraId="6754ABDD" w14:textId="77777777" w:rsidR="00E03FA8" w:rsidRPr="002817A3" w:rsidRDefault="00E03FA8">
            <w:pPr>
              <w:pStyle w:val="TableParagraph"/>
              <w:ind w:left="0"/>
              <w:rPr>
                <w:rFonts w:ascii="Arial" w:hAnsi="Arial" w:cs="Arial"/>
                <w:b/>
                <w:sz w:val="20"/>
              </w:rPr>
            </w:pPr>
          </w:p>
          <w:p w14:paraId="3652353F" w14:textId="77777777" w:rsidR="00E03FA8" w:rsidRPr="002817A3" w:rsidRDefault="00E03FA8">
            <w:pPr>
              <w:pStyle w:val="TableParagraph"/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D18450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4.31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7</w:t>
            </w:r>
          </w:p>
          <w:p w14:paraId="22CD9D0C" w14:textId="77777777" w:rsidR="00E03FA8" w:rsidRPr="002817A3" w:rsidRDefault="00E03FA8">
            <w:pPr>
              <w:pStyle w:val="TableParagraph"/>
              <w:tabs>
                <w:tab w:val="left" w:pos="1262"/>
              </w:tabs>
              <w:spacing w:before="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0EA0BD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4.22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4</w:t>
            </w:r>
          </w:p>
          <w:p w14:paraId="5D394228" w14:textId="77777777" w:rsidR="00E03FA8" w:rsidRPr="002817A3" w:rsidRDefault="00E03FA8">
            <w:pPr>
              <w:pStyle w:val="TableParagraph"/>
              <w:tabs>
                <w:tab w:val="left" w:pos="1452"/>
              </w:tabs>
              <w:spacing w:before="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ABEE04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3.13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09</w:t>
            </w:r>
          </w:p>
          <w:p w14:paraId="76D70876" w14:textId="77777777" w:rsidR="00E03FA8" w:rsidRPr="002817A3" w:rsidRDefault="00E03FA8">
            <w:pPr>
              <w:pStyle w:val="TableParagraph"/>
              <w:tabs>
                <w:tab w:val="left" w:pos="1229"/>
              </w:tabs>
              <w:spacing w:before="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</w:tr>
      <w:tr w:rsidR="00E03FA8" w:rsidRPr="002817A3" w14:paraId="703308E8" w14:textId="77777777" w:rsidTr="00E03FA8">
        <w:trPr>
          <w:trHeight w:val="690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320A3A" w14:textId="77777777" w:rsidR="00E03FA8" w:rsidRPr="002817A3" w:rsidRDefault="00E03FA8">
            <w:pPr>
              <w:pStyle w:val="TableParagraph"/>
              <w:ind w:left="107"/>
              <w:rPr>
                <w:rFonts w:ascii="Arial" w:hAnsi="Arial" w:cs="Arial"/>
                <w:b/>
                <w:sz w:val="20"/>
              </w:rPr>
            </w:pPr>
            <w:r w:rsidRPr="002817A3">
              <w:rPr>
                <w:rFonts w:ascii="Arial" w:hAnsi="Arial" w:cs="Arial"/>
                <w:b/>
                <w:color w:val="C00000"/>
                <w:sz w:val="20"/>
              </w:rPr>
              <w:t>20: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F002E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6.56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88</w:t>
            </w:r>
          </w:p>
          <w:p w14:paraId="2B76A587" w14:textId="77777777" w:rsidR="00E03FA8" w:rsidRPr="002817A3" w:rsidRDefault="00E03FA8">
            <w:pPr>
              <w:pStyle w:val="TableParagraph"/>
              <w:spacing w:before="1"/>
              <w:ind w:left="0"/>
              <w:rPr>
                <w:rFonts w:ascii="Arial" w:hAnsi="Arial" w:cs="Arial"/>
                <w:b/>
                <w:sz w:val="20"/>
              </w:rPr>
            </w:pPr>
          </w:p>
          <w:p w14:paraId="01B8E418" w14:textId="77777777" w:rsidR="00E03FA8" w:rsidRPr="002817A3" w:rsidRDefault="00E03FA8">
            <w:pPr>
              <w:pStyle w:val="TableParagraph"/>
              <w:spacing w:line="209" w:lineRule="exact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color w:val="FF0000"/>
                <w:sz w:val="20"/>
              </w:rPr>
              <w:t>(**)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131B1A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4.94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18</w:t>
            </w:r>
          </w:p>
          <w:p w14:paraId="510378A2" w14:textId="77777777" w:rsidR="00E03FA8" w:rsidRPr="002817A3" w:rsidRDefault="00E03FA8">
            <w:pPr>
              <w:pStyle w:val="TableParagraph"/>
              <w:tabs>
                <w:tab w:val="left" w:pos="1061"/>
              </w:tabs>
              <w:spacing w:before="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***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37B493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4.17</w:t>
            </w:r>
            <w:r w:rsidRPr="002817A3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31</w:t>
            </w:r>
          </w:p>
          <w:p w14:paraId="2D171716" w14:textId="77777777" w:rsidR="00E03FA8" w:rsidRPr="002817A3" w:rsidRDefault="00E03FA8">
            <w:pPr>
              <w:pStyle w:val="TableParagraph"/>
              <w:tabs>
                <w:tab w:val="left" w:pos="1229"/>
              </w:tabs>
              <w:spacing w:before="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ns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***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DD7CDC" w14:textId="77777777" w:rsidR="00E03FA8" w:rsidRPr="002817A3" w:rsidRDefault="00E03FA8">
            <w:pPr>
              <w:pStyle w:val="TableParagraph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10.71</w:t>
            </w:r>
            <w:r w:rsidRPr="002817A3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2817A3">
              <w:rPr>
                <w:rFonts w:ascii="Arial" w:hAnsi="Arial" w:cs="Arial"/>
                <w:sz w:val="20"/>
              </w:rPr>
              <w:t>± 0.5</w:t>
            </w:r>
          </w:p>
          <w:p w14:paraId="710BE3E7" w14:textId="77777777" w:rsidR="00E03FA8" w:rsidRPr="002817A3" w:rsidRDefault="00E03FA8">
            <w:pPr>
              <w:pStyle w:val="TableParagraph"/>
              <w:tabs>
                <w:tab w:val="left" w:pos="1287"/>
              </w:tabs>
              <w:spacing w:before="1"/>
              <w:rPr>
                <w:rFonts w:ascii="Arial" w:hAnsi="Arial" w:cs="Arial"/>
                <w:sz w:val="20"/>
              </w:rPr>
            </w:pPr>
            <w:r w:rsidRPr="002817A3">
              <w:rPr>
                <w:rFonts w:ascii="Arial" w:hAnsi="Arial" w:cs="Arial"/>
                <w:sz w:val="20"/>
              </w:rPr>
              <w:t>(**)</w:t>
            </w:r>
            <w:r w:rsidRPr="002817A3">
              <w:rPr>
                <w:rFonts w:ascii="Arial" w:hAnsi="Arial" w:cs="Arial"/>
                <w:sz w:val="20"/>
              </w:rPr>
              <w:tab/>
            </w:r>
            <w:r w:rsidRPr="002817A3">
              <w:rPr>
                <w:rFonts w:ascii="Arial" w:hAnsi="Arial" w:cs="Arial"/>
                <w:color w:val="FF0000"/>
                <w:sz w:val="20"/>
              </w:rPr>
              <w:t>(ns)</w:t>
            </w:r>
          </w:p>
        </w:tc>
      </w:tr>
    </w:tbl>
    <w:p w14:paraId="70E98D03" w14:textId="77777777" w:rsidR="00E03FA8" w:rsidRPr="002817A3" w:rsidRDefault="00E03FA8" w:rsidP="00E03FA8">
      <w:pPr>
        <w:pStyle w:val="BodyText"/>
        <w:spacing w:before="3"/>
        <w:rPr>
          <w:rFonts w:ascii="Arial" w:hAnsi="Arial" w:cs="Arial"/>
          <w:b/>
          <w:sz w:val="27"/>
        </w:rPr>
      </w:pPr>
    </w:p>
    <w:p w14:paraId="4AD3991C" w14:textId="77777777" w:rsidR="00E03FA8" w:rsidRPr="002817A3" w:rsidRDefault="00E03FA8" w:rsidP="00E03FA8">
      <w:pPr>
        <w:pStyle w:val="BodyText"/>
        <w:spacing w:before="94"/>
        <w:ind w:left="120"/>
        <w:rPr>
          <w:rFonts w:ascii="Arial" w:hAnsi="Arial" w:cs="Arial"/>
        </w:rPr>
      </w:pPr>
      <w:r w:rsidRPr="002817A3">
        <w:rPr>
          <w:rFonts w:ascii="Arial" w:hAnsi="Arial" w:cs="Arial"/>
        </w:rPr>
        <w:t>Significance</w:t>
      </w:r>
      <w:r w:rsidRPr="002817A3">
        <w:rPr>
          <w:rFonts w:ascii="Arial" w:hAnsi="Arial" w:cs="Arial"/>
          <w:spacing w:val="-5"/>
        </w:rPr>
        <w:t xml:space="preserve"> </w:t>
      </w:r>
      <w:r w:rsidRPr="002817A3">
        <w:rPr>
          <w:rFonts w:ascii="Arial" w:hAnsi="Arial" w:cs="Arial"/>
        </w:rPr>
        <w:t>obtained</w:t>
      </w:r>
      <w:r w:rsidRPr="002817A3">
        <w:rPr>
          <w:rFonts w:ascii="Arial" w:hAnsi="Arial" w:cs="Arial"/>
          <w:spacing w:val="-4"/>
        </w:rPr>
        <w:t xml:space="preserve"> </w:t>
      </w:r>
      <w:r w:rsidRPr="002817A3">
        <w:rPr>
          <w:rFonts w:ascii="Arial" w:hAnsi="Arial" w:cs="Arial"/>
        </w:rPr>
        <w:t>by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Student’s</w:t>
      </w:r>
      <w:r w:rsidRPr="002817A3">
        <w:rPr>
          <w:rFonts w:ascii="Arial" w:hAnsi="Arial" w:cs="Arial"/>
          <w:spacing w:val="-3"/>
        </w:rPr>
        <w:t xml:space="preserve"> </w:t>
      </w:r>
      <w:r w:rsidRPr="002817A3">
        <w:rPr>
          <w:rFonts w:ascii="Arial" w:hAnsi="Arial" w:cs="Arial"/>
          <w:i/>
        </w:rPr>
        <w:t>t</w:t>
      </w:r>
      <w:r w:rsidRPr="002817A3">
        <w:rPr>
          <w:rFonts w:ascii="Arial" w:hAnsi="Arial" w:cs="Arial"/>
        </w:rPr>
        <w:t>-</w:t>
      </w:r>
      <w:proofErr w:type="gramStart"/>
      <w:r w:rsidRPr="002817A3">
        <w:rPr>
          <w:rFonts w:ascii="Arial" w:hAnsi="Arial" w:cs="Arial"/>
        </w:rPr>
        <w:t>test</w:t>
      </w:r>
      <w:proofErr w:type="gramEnd"/>
    </w:p>
    <w:p w14:paraId="32A5AC1A" w14:textId="6C7D9ECD" w:rsidR="00E03FA8" w:rsidRPr="002817A3" w:rsidRDefault="00E03FA8" w:rsidP="00E03FA8">
      <w:pPr>
        <w:pStyle w:val="BodyText"/>
        <w:spacing w:before="178"/>
        <w:ind w:left="120"/>
        <w:rPr>
          <w:rFonts w:ascii="Arial" w:hAnsi="Arial" w:cs="Arial"/>
        </w:rPr>
      </w:pPr>
      <w:r w:rsidRPr="002817A3">
        <w:rPr>
          <w:rFonts w:ascii="Arial" w:hAnsi="Arial" w:cs="Arial"/>
        </w:rPr>
        <w:t>*</w:t>
      </w:r>
      <w:r w:rsidRPr="002817A3">
        <w:rPr>
          <w:rFonts w:ascii="Arial" w:hAnsi="Arial" w:cs="Arial"/>
          <w:spacing w:val="-3"/>
        </w:rPr>
        <w:t xml:space="preserve"> </w:t>
      </w:r>
      <w:proofErr w:type="gramStart"/>
      <w:r w:rsidRPr="002817A3">
        <w:rPr>
          <w:rFonts w:ascii="Arial" w:hAnsi="Arial" w:cs="Arial"/>
        </w:rPr>
        <w:t>against</w:t>
      </w:r>
      <w:proofErr w:type="gramEnd"/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wild</w:t>
      </w:r>
      <w:r w:rsidRPr="002817A3">
        <w:rPr>
          <w:rFonts w:ascii="Arial" w:hAnsi="Arial" w:cs="Arial"/>
          <w:spacing w:val="-4"/>
        </w:rPr>
        <w:t xml:space="preserve"> </w:t>
      </w:r>
      <w:r w:rsidRPr="002817A3">
        <w:rPr>
          <w:rFonts w:ascii="Arial" w:hAnsi="Arial" w:cs="Arial"/>
        </w:rPr>
        <w:t>type</w:t>
      </w:r>
      <w:r w:rsidRPr="002817A3">
        <w:rPr>
          <w:rFonts w:ascii="Arial" w:hAnsi="Arial" w:cs="Arial"/>
          <w:spacing w:val="-2"/>
        </w:rPr>
        <w:t xml:space="preserve"> </w:t>
      </w:r>
      <w:r w:rsidR="004E109C" w:rsidRPr="002817A3">
        <w:rPr>
          <w:rFonts w:ascii="Arial" w:hAnsi="Arial" w:cs="Arial"/>
        </w:rPr>
        <w:t>WT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at</w:t>
      </w:r>
      <w:r w:rsidRPr="002817A3">
        <w:rPr>
          <w:rFonts w:ascii="Arial" w:hAnsi="Arial" w:cs="Arial"/>
          <w:spacing w:val="-3"/>
        </w:rPr>
        <w:t xml:space="preserve"> </w:t>
      </w:r>
      <w:r w:rsidRPr="002817A3">
        <w:rPr>
          <w:rFonts w:ascii="Arial" w:hAnsi="Arial" w:cs="Arial"/>
        </w:rPr>
        <w:t>the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same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temperature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(across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rows)</w:t>
      </w:r>
    </w:p>
    <w:p w14:paraId="18C82EA0" w14:textId="60E60F9D" w:rsidR="00E03FA8" w:rsidRPr="002817A3" w:rsidRDefault="00E03FA8" w:rsidP="00E03FA8">
      <w:pPr>
        <w:spacing w:before="178"/>
        <w:ind w:left="120"/>
        <w:rPr>
          <w:rFonts w:ascii="Arial" w:hAnsi="Arial" w:cs="Arial"/>
          <w:sz w:val="20"/>
        </w:rPr>
      </w:pPr>
      <w:r w:rsidRPr="002817A3">
        <w:rPr>
          <w:rFonts w:ascii="Arial" w:hAnsi="Arial" w:cs="Arial"/>
          <w:i/>
          <w:sz w:val="20"/>
        </w:rPr>
        <w:t>dpy-10</w:t>
      </w:r>
      <w:r w:rsidRPr="002817A3">
        <w:rPr>
          <w:rFonts w:ascii="Arial" w:hAnsi="Arial" w:cs="Arial"/>
          <w:i/>
          <w:spacing w:val="-2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over</w:t>
      </w:r>
      <w:r w:rsidRPr="002817A3">
        <w:rPr>
          <w:rFonts w:ascii="Arial" w:hAnsi="Arial" w:cs="Arial"/>
          <w:spacing w:val="-3"/>
          <w:sz w:val="20"/>
        </w:rPr>
        <w:t xml:space="preserve"> </w:t>
      </w:r>
      <w:r w:rsidR="004E109C" w:rsidRPr="002817A3">
        <w:rPr>
          <w:rFonts w:ascii="Arial" w:hAnsi="Arial" w:cs="Arial"/>
          <w:sz w:val="20"/>
        </w:rPr>
        <w:t>WT</w:t>
      </w:r>
    </w:p>
    <w:p w14:paraId="52B1670C" w14:textId="1123593A" w:rsidR="00E03FA8" w:rsidRPr="002817A3" w:rsidRDefault="00E03FA8" w:rsidP="00E03FA8">
      <w:pPr>
        <w:spacing w:before="179"/>
        <w:ind w:left="120"/>
        <w:rPr>
          <w:rFonts w:ascii="Arial" w:hAnsi="Arial" w:cs="Arial"/>
          <w:sz w:val="20"/>
        </w:rPr>
      </w:pPr>
      <w:r w:rsidRPr="002817A3">
        <w:rPr>
          <w:rFonts w:ascii="Arial" w:hAnsi="Arial" w:cs="Arial"/>
          <w:i/>
          <w:sz w:val="20"/>
        </w:rPr>
        <w:t>ptr-23</w:t>
      </w:r>
      <w:r w:rsidRPr="002817A3">
        <w:rPr>
          <w:rFonts w:ascii="Arial" w:hAnsi="Arial" w:cs="Arial"/>
          <w:i/>
          <w:spacing w:val="-2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over</w:t>
      </w:r>
      <w:r w:rsidRPr="002817A3">
        <w:rPr>
          <w:rFonts w:ascii="Arial" w:hAnsi="Arial" w:cs="Arial"/>
          <w:spacing w:val="-1"/>
          <w:sz w:val="20"/>
        </w:rPr>
        <w:t xml:space="preserve"> </w:t>
      </w:r>
      <w:r w:rsidR="004E109C" w:rsidRPr="002817A3">
        <w:rPr>
          <w:rFonts w:ascii="Arial" w:hAnsi="Arial" w:cs="Arial"/>
          <w:sz w:val="20"/>
        </w:rPr>
        <w:t>WT</w:t>
      </w:r>
    </w:p>
    <w:p w14:paraId="329AEB01" w14:textId="5FE5FF91" w:rsidR="006B6141" w:rsidRPr="002817A3" w:rsidRDefault="006B6141" w:rsidP="00E03FA8">
      <w:pPr>
        <w:spacing w:before="179"/>
        <w:ind w:left="120"/>
        <w:rPr>
          <w:rFonts w:ascii="Arial" w:hAnsi="Arial" w:cs="Arial"/>
          <w:sz w:val="20"/>
        </w:rPr>
      </w:pPr>
      <w:r w:rsidRPr="002817A3">
        <w:rPr>
          <w:rFonts w:ascii="Arial" w:hAnsi="Arial" w:cs="Arial"/>
          <w:i/>
          <w:sz w:val="20"/>
        </w:rPr>
        <w:t>dpy-</w:t>
      </w:r>
      <w:proofErr w:type="gramStart"/>
      <w:r w:rsidRPr="002817A3">
        <w:rPr>
          <w:rFonts w:ascii="Arial" w:hAnsi="Arial" w:cs="Arial"/>
          <w:i/>
          <w:sz w:val="20"/>
        </w:rPr>
        <w:t>10;ptr</w:t>
      </w:r>
      <w:proofErr w:type="gramEnd"/>
      <w:r w:rsidRPr="002817A3">
        <w:rPr>
          <w:rFonts w:ascii="Arial" w:hAnsi="Arial" w:cs="Arial"/>
          <w:i/>
          <w:sz w:val="20"/>
        </w:rPr>
        <w:t xml:space="preserve">-23 </w:t>
      </w:r>
      <w:r w:rsidRPr="002817A3">
        <w:rPr>
          <w:rFonts w:ascii="Arial" w:hAnsi="Arial" w:cs="Arial"/>
          <w:sz w:val="20"/>
        </w:rPr>
        <w:t>over WT</w:t>
      </w:r>
    </w:p>
    <w:p w14:paraId="44B198AC" w14:textId="02860444" w:rsidR="006B6141" w:rsidRPr="002817A3" w:rsidRDefault="006B6141" w:rsidP="00E03FA8">
      <w:pPr>
        <w:spacing w:before="179"/>
        <w:ind w:left="120"/>
        <w:rPr>
          <w:rFonts w:ascii="Arial" w:hAnsi="Arial" w:cs="Arial"/>
          <w:sz w:val="20"/>
        </w:rPr>
      </w:pPr>
      <w:r w:rsidRPr="002817A3">
        <w:rPr>
          <w:rFonts w:ascii="Arial" w:hAnsi="Arial" w:cs="Arial"/>
          <w:i/>
          <w:sz w:val="20"/>
        </w:rPr>
        <w:t xml:space="preserve">dpy-10 </w:t>
      </w:r>
      <w:r w:rsidRPr="002817A3">
        <w:rPr>
          <w:rFonts w:ascii="Arial" w:hAnsi="Arial" w:cs="Arial"/>
          <w:sz w:val="20"/>
        </w:rPr>
        <w:t>HS over WT HS</w:t>
      </w:r>
    </w:p>
    <w:p w14:paraId="5FE8F927" w14:textId="07AB4522" w:rsidR="006B6141" w:rsidRPr="002817A3" w:rsidRDefault="006B6141" w:rsidP="006B6141">
      <w:pPr>
        <w:spacing w:before="179" w:line="360" w:lineRule="auto"/>
        <w:ind w:left="120"/>
        <w:rPr>
          <w:rFonts w:ascii="Arial" w:hAnsi="Arial" w:cs="Arial"/>
          <w:sz w:val="20"/>
        </w:rPr>
      </w:pPr>
      <w:r w:rsidRPr="002817A3">
        <w:rPr>
          <w:rFonts w:ascii="Arial" w:hAnsi="Arial" w:cs="Arial"/>
          <w:i/>
          <w:sz w:val="20"/>
        </w:rPr>
        <w:t>ptr-23</w:t>
      </w:r>
      <w:r w:rsidRPr="002817A3">
        <w:rPr>
          <w:rFonts w:ascii="Arial" w:hAnsi="Arial" w:cs="Arial"/>
          <w:i/>
          <w:spacing w:val="-2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HS</w:t>
      </w:r>
      <w:r w:rsidRPr="002817A3">
        <w:rPr>
          <w:rFonts w:ascii="Arial" w:hAnsi="Arial" w:cs="Arial"/>
          <w:spacing w:val="-1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over WT HS</w:t>
      </w:r>
    </w:p>
    <w:p w14:paraId="06E82022" w14:textId="3FE5DE5A" w:rsidR="006B6141" w:rsidRPr="002817A3" w:rsidRDefault="006B6141" w:rsidP="006B6141">
      <w:pPr>
        <w:spacing w:before="3" w:line="360" w:lineRule="auto"/>
        <w:ind w:left="119"/>
        <w:rPr>
          <w:rFonts w:ascii="Arial" w:hAnsi="Arial" w:cs="Arial"/>
          <w:sz w:val="20"/>
        </w:rPr>
      </w:pPr>
      <w:r w:rsidRPr="002817A3">
        <w:rPr>
          <w:rFonts w:ascii="Arial" w:hAnsi="Arial" w:cs="Arial"/>
          <w:i/>
          <w:sz w:val="20"/>
        </w:rPr>
        <w:t>dpy-</w:t>
      </w:r>
      <w:proofErr w:type="gramStart"/>
      <w:r w:rsidRPr="002817A3">
        <w:rPr>
          <w:rFonts w:ascii="Arial" w:hAnsi="Arial" w:cs="Arial"/>
          <w:i/>
          <w:sz w:val="20"/>
        </w:rPr>
        <w:t>10;ptr</w:t>
      </w:r>
      <w:proofErr w:type="gramEnd"/>
      <w:r w:rsidRPr="002817A3">
        <w:rPr>
          <w:rFonts w:ascii="Arial" w:hAnsi="Arial" w:cs="Arial"/>
          <w:i/>
          <w:sz w:val="20"/>
        </w:rPr>
        <w:t>-23</w:t>
      </w:r>
      <w:r w:rsidRPr="002817A3">
        <w:rPr>
          <w:rFonts w:ascii="Arial" w:hAnsi="Arial" w:cs="Arial"/>
          <w:i/>
          <w:spacing w:val="-3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HS</w:t>
      </w:r>
      <w:r w:rsidRPr="002817A3">
        <w:rPr>
          <w:rFonts w:ascii="Arial" w:hAnsi="Arial" w:cs="Arial"/>
          <w:spacing w:val="-2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over WT</w:t>
      </w:r>
      <w:r w:rsidRPr="002817A3">
        <w:rPr>
          <w:rFonts w:ascii="Arial" w:hAnsi="Arial" w:cs="Arial"/>
          <w:spacing w:val="-3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HS</w:t>
      </w:r>
    </w:p>
    <w:p w14:paraId="63632844" w14:textId="77777777" w:rsidR="00E03FA8" w:rsidRPr="002817A3" w:rsidRDefault="00E03FA8" w:rsidP="00E03FA8">
      <w:pPr>
        <w:pStyle w:val="BodyText"/>
        <w:spacing w:before="11"/>
        <w:rPr>
          <w:rFonts w:ascii="Arial" w:hAnsi="Arial" w:cs="Arial"/>
          <w:sz w:val="28"/>
        </w:rPr>
      </w:pPr>
    </w:p>
    <w:p w14:paraId="6E0CB24F" w14:textId="77777777" w:rsidR="00E03FA8" w:rsidRPr="002817A3" w:rsidRDefault="00E03FA8" w:rsidP="00E03FA8">
      <w:pPr>
        <w:pStyle w:val="BodyText"/>
        <w:ind w:left="119"/>
        <w:rPr>
          <w:rFonts w:ascii="Arial" w:hAnsi="Arial" w:cs="Arial"/>
        </w:rPr>
      </w:pPr>
      <w:r w:rsidRPr="002817A3">
        <w:rPr>
          <w:rFonts w:ascii="Arial" w:hAnsi="Arial" w:cs="Arial"/>
          <w:b/>
          <w:color w:val="C00000"/>
        </w:rPr>
        <w:t>*</w:t>
      </w:r>
      <w:r w:rsidRPr="002817A3">
        <w:rPr>
          <w:rFonts w:ascii="Arial" w:hAnsi="Arial" w:cs="Arial"/>
          <w:b/>
          <w:color w:val="C00000"/>
          <w:spacing w:val="-3"/>
        </w:rPr>
        <w:t xml:space="preserve"> </w:t>
      </w:r>
      <w:r w:rsidRPr="002817A3">
        <w:rPr>
          <w:rFonts w:ascii="Arial" w:hAnsi="Arial" w:cs="Arial"/>
        </w:rPr>
        <w:t>HS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worms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against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the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control</w:t>
      </w:r>
      <w:r w:rsidRPr="002817A3">
        <w:rPr>
          <w:rFonts w:ascii="Arial" w:hAnsi="Arial" w:cs="Arial"/>
          <w:spacing w:val="-3"/>
        </w:rPr>
        <w:t xml:space="preserve"> </w:t>
      </w:r>
      <w:r w:rsidRPr="002817A3">
        <w:rPr>
          <w:rFonts w:ascii="Arial" w:hAnsi="Arial" w:cs="Arial"/>
        </w:rPr>
        <w:t>of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same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genetic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background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(across</w:t>
      </w:r>
      <w:r w:rsidRPr="002817A3">
        <w:rPr>
          <w:rFonts w:ascii="Arial" w:hAnsi="Arial" w:cs="Arial"/>
          <w:spacing w:val="-2"/>
        </w:rPr>
        <w:t xml:space="preserve"> </w:t>
      </w:r>
      <w:r w:rsidRPr="002817A3">
        <w:rPr>
          <w:rFonts w:ascii="Arial" w:hAnsi="Arial" w:cs="Arial"/>
        </w:rPr>
        <w:t>columns)</w:t>
      </w:r>
    </w:p>
    <w:p w14:paraId="78217955" w14:textId="77777777" w:rsidR="00E03FA8" w:rsidRPr="002817A3" w:rsidRDefault="00E03FA8" w:rsidP="00E03FA8">
      <w:pPr>
        <w:pStyle w:val="BodyText"/>
        <w:spacing w:before="179"/>
        <w:ind w:left="119"/>
        <w:rPr>
          <w:rFonts w:ascii="Arial" w:hAnsi="Arial" w:cs="Arial"/>
        </w:rPr>
      </w:pPr>
      <w:r w:rsidRPr="002817A3">
        <w:rPr>
          <w:rFonts w:ascii="Arial" w:hAnsi="Arial" w:cs="Arial"/>
        </w:rPr>
        <w:t>N2</w:t>
      </w:r>
      <w:r w:rsidRPr="002817A3">
        <w:rPr>
          <w:rFonts w:ascii="Arial" w:hAnsi="Arial" w:cs="Arial"/>
          <w:spacing w:val="-1"/>
        </w:rPr>
        <w:t xml:space="preserve"> </w:t>
      </w:r>
      <w:r w:rsidRPr="002817A3">
        <w:rPr>
          <w:rFonts w:ascii="Arial" w:hAnsi="Arial" w:cs="Arial"/>
        </w:rPr>
        <w:t>HS</w:t>
      </w:r>
      <w:r w:rsidRPr="002817A3">
        <w:rPr>
          <w:rFonts w:ascii="Arial" w:hAnsi="Arial" w:cs="Arial"/>
          <w:spacing w:val="-3"/>
        </w:rPr>
        <w:t xml:space="preserve"> </w:t>
      </w:r>
      <w:r w:rsidRPr="002817A3">
        <w:rPr>
          <w:rFonts w:ascii="Arial" w:hAnsi="Arial" w:cs="Arial"/>
        </w:rPr>
        <w:t>vs</w:t>
      </w:r>
      <w:r w:rsidRPr="002817A3">
        <w:rPr>
          <w:rFonts w:ascii="Arial" w:hAnsi="Arial" w:cs="Arial"/>
          <w:spacing w:val="-1"/>
        </w:rPr>
        <w:t xml:space="preserve"> </w:t>
      </w:r>
      <w:r w:rsidRPr="002817A3">
        <w:rPr>
          <w:rFonts w:ascii="Arial" w:hAnsi="Arial" w:cs="Arial"/>
        </w:rPr>
        <w:t>N2</w:t>
      </w:r>
      <w:r w:rsidRPr="002817A3">
        <w:rPr>
          <w:rFonts w:ascii="Arial" w:hAnsi="Arial" w:cs="Arial"/>
          <w:spacing w:val="-1"/>
        </w:rPr>
        <w:t xml:space="preserve"> </w:t>
      </w:r>
      <w:r w:rsidRPr="002817A3">
        <w:rPr>
          <w:rFonts w:ascii="Arial" w:hAnsi="Arial" w:cs="Arial"/>
        </w:rPr>
        <w:t>ctrl</w:t>
      </w:r>
    </w:p>
    <w:p w14:paraId="37389CCD" w14:textId="77777777" w:rsidR="00E03FA8" w:rsidRPr="002817A3" w:rsidRDefault="00E03FA8" w:rsidP="00E03FA8">
      <w:pPr>
        <w:spacing w:before="178"/>
        <w:ind w:left="119"/>
        <w:rPr>
          <w:rFonts w:ascii="Arial" w:hAnsi="Arial" w:cs="Arial"/>
          <w:sz w:val="20"/>
        </w:rPr>
      </w:pPr>
      <w:r w:rsidRPr="002817A3">
        <w:rPr>
          <w:rFonts w:ascii="Arial" w:hAnsi="Arial" w:cs="Arial"/>
          <w:i/>
          <w:sz w:val="20"/>
        </w:rPr>
        <w:t>dpy-10</w:t>
      </w:r>
      <w:r w:rsidRPr="002817A3">
        <w:rPr>
          <w:rFonts w:ascii="Arial" w:hAnsi="Arial" w:cs="Arial"/>
          <w:i/>
          <w:spacing w:val="-3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HS</w:t>
      </w:r>
      <w:r w:rsidRPr="002817A3">
        <w:rPr>
          <w:rFonts w:ascii="Arial" w:hAnsi="Arial" w:cs="Arial"/>
          <w:spacing w:val="-1"/>
          <w:sz w:val="20"/>
        </w:rPr>
        <w:t xml:space="preserve"> </w:t>
      </w:r>
      <w:r w:rsidRPr="002817A3">
        <w:rPr>
          <w:rFonts w:ascii="Arial" w:hAnsi="Arial" w:cs="Arial"/>
          <w:sz w:val="20"/>
        </w:rPr>
        <w:t xml:space="preserve">over </w:t>
      </w:r>
      <w:r w:rsidRPr="002817A3">
        <w:rPr>
          <w:rFonts w:ascii="Arial" w:hAnsi="Arial" w:cs="Arial"/>
          <w:i/>
          <w:sz w:val="20"/>
        </w:rPr>
        <w:t>dpy-10</w:t>
      </w:r>
      <w:r w:rsidRPr="002817A3">
        <w:rPr>
          <w:rFonts w:ascii="Arial" w:hAnsi="Arial" w:cs="Arial"/>
          <w:i/>
          <w:spacing w:val="-2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ctrl</w:t>
      </w:r>
    </w:p>
    <w:p w14:paraId="11E4461B" w14:textId="77777777" w:rsidR="00E03FA8" w:rsidRPr="002817A3" w:rsidRDefault="00E03FA8" w:rsidP="00E03FA8">
      <w:pPr>
        <w:spacing w:before="178"/>
        <w:ind w:left="119"/>
        <w:rPr>
          <w:rFonts w:ascii="Arial" w:hAnsi="Arial" w:cs="Arial"/>
          <w:sz w:val="20"/>
        </w:rPr>
      </w:pPr>
      <w:r w:rsidRPr="002817A3">
        <w:rPr>
          <w:rFonts w:ascii="Arial" w:hAnsi="Arial" w:cs="Arial"/>
          <w:i/>
          <w:sz w:val="20"/>
        </w:rPr>
        <w:t>ptr-23</w:t>
      </w:r>
      <w:r w:rsidRPr="002817A3">
        <w:rPr>
          <w:rFonts w:ascii="Arial" w:hAnsi="Arial" w:cs="Arial"/>
          <w:i/>
          <w:spacing w:val="-2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HS</w:t>
      </w:r>
      <w:r w:rsidRPr="002817A3">
        <w:rPr>
          <w:rFonts w:ascii="Arial" w:hAnsi="Arial" w:cs="Arial"/>
          <w:spacing w:val="-2"/>
          <w:sz w:val="20"/>
        </w:rPr>
        <w:t xml:space="preserve"> </w:t>
      </w:r>
      <w:r w:rsidRPr="002817A3">
        <w:rPr>
          <w:rFonts w:ascii="Arial" w:hAnsi="Arial" w:cs="Arial"/>
          <w:sz w:val="20"/>
        </w:rPr>
        <w:t xml:space="preserve">over </w:t>
      </w:r>
      <w:r w:rsidRPr="002817A3">
        <w:rPr>
          <w:rFonts w:ascii="Arial" w:hAnsi="Arial" w:cs="Arial"/>
          <w:i/>
          <w:sz w:val="20"/>
        </w:rPr>
        <w:t>ptr-23</w:t>
      </w:r>
      <w:r w:rsidRPr="002817A3">
        <w:rPr>
          <w:rFonts w:ascii="Arial" w:hAnsi="Arial" w:cs="Arial"/>
          <w:i/>
          <w:spacing w:val="-3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ctrl</w:t>
      </w:r>
    </w:p>
    <w:p w14:paraId="7D624748" w14:textId="77777777" w:rsidR="00E03FA8" w:rsidRDefault="00E03FA8" w:rsidP="00E03FA8">
      <w:pPr>
        <w:spacing w:before="178"/>
        <w:ind w:left="119"/>
        <w:rPr>
          <w:rFonts w:ascii="Arial" w:hAnsi="Arial" w:cs="Arial"/>
          <w:sz w:val="20"/>
        </w:rPr>
      </w:pPr>
      <w:r w:rsidRPr="002817A3">
        <w:rPr>
          <w:rFonts w:ascii="Arial" w:hAnsi="Arial" w:cs="Arial"/>
          <w:i/>
          <w:sz w:val="20"/>
        </w:rPr>
        <w:t>dpy-</w:t>
      </w:r>
      <w:proofErr w:type="gramStart"/>
      <w:r w:rsidRPr="002817A3">
        <w:rPr>
          <w:rFonts w:ascii="Arial" w:hAnsi="Arial" w:cs="Arial"/>
          <w:i/>
          <w:sz w:val="20"/>
        </w:rPr>
        <w:t>10;ptr</w:t>
      </w:r>
      <w:proofErr w:type="gramEnd"/>
      <w:r w:rsidRPr="002817A3">
        <w:rPr>
          <w:rFonts w:ascii="Arial" w:hAnsi="Arial" w:cs="Arial"/>
          <w:i/>
          <w:sz w:val="20"/>
        </w:rPr>
        <w:t>-23</w:t>
      </w:r>
      <w:r w:rsidRPr="002817A3">
        <w:rPr>
          <w:rFonts w:ascii="Arial" w:hAnsi="Arial" w:cs="Arial"/>
          <w:i/>
          <w:spacing w:val="-4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HS</w:t>
      </w:r>
      <w:r w:rsidRPr="002817A3">
        <w:rPr>
          <w:rFonts w:ascii="Arial" w:hAnsi="Arial" w:cs="Arial"/>
          <w:spacing w:val="-3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over</w:t>
      </w:r>
      <w:r w:rsidRPr="002817A3">
        <w:rPr>
          <w:rFonts w:ascii="Arial" w:hAnsi="Arial" w:cs="Arial"/>
          <w:spacing w:val="-2"/>
          <w:sz w:val="20"/>
        </w:rPr>
        <w:t xml:space="preserve"> </w:t>
      </w:r>
      <w:r w:rsidRPr="002817A3">
        <w:rPr>
          <w:rFonts w:ascii="Arial" w:hAnsi="Arial" w:cs="Arial"/>
          <w:i/>
          <w:sz w:val="20"/>
        </w:rPr>
        <w:t>dpy-10;ptr-23</w:t>
      </w:r>
      <w:r w:rsidRPr="002817A3">
        <w:rPr>
          <w:rFonts w:ascii="Arial" w:hAnsi="Arial" w:cs="Arial"/>
          <w:i/>
          <w:spacing w:val="-3"/>
          <w:sz w:val="20"/>
        </w:rPr>
        <w:t xml:space="preserve"> </w:t>
      </w:r>
      <w:r w:rsidRPr="002817A3">
        <w:rPr>
          <w:rFonts w:ascii="Arial" w:hAnsi="Arial" w:cs="Arial"/>
          <w:sz w:val="20"/>
        </w:rPr>
        <w:t>ctrl</w:t>
      </w:r>
    </w:p>
    <w:sectPr w:rsidR="00E03F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EE5D8" w14:textId="77777777" w:rsidR="00125A63" w:rsidRDefault="00125A63" w:rsidP="00FD6CE5">
      <w:r>
        <w:separator/>
      </w:r>
    </w:p>
  </w:endnote>
  <w:endnote w:type="continuationSeparator" w:id="0">
    <w:p w14:paraId="1554D9CA" w14:textId="77777777" w:rsidR="00125A63" w:rsidRDefault="00125A63" w:rsidP="00FD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4B360" w14:textId="77777777" w:rsidR="00125A63" w:rsidRDefault="00125A63" w:rsidP="00FD6CE5">
      <w:r>
        <w:separator/>
      </w:r>
    </w:p>
  </w:footnote>
  <w:footnote w:type="continuationSeparator" w:id="0">
    <w:p w14:paraId="45C32C8B" w14:textId="77777777" w:rsidR="00125A63" w:rsidRDefault="00125A63" w:rsidP="00FD6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yNTU1MDMyMTcyNDJU0lEKTi0uzszPAykwrgUAjBRfZiwAAAA="/>
  </w:docVars>
  <w:rsids>
    <w:rsidRoot w:val="00A16A51"/>
    <w:rsid w:val="0000540C"/>
    <w:rsid w:val="0000738F"/>
    <w:rsid w:val="00060483"/>
    <w:rsid w:val="000C300F"/>
    <w:rsid w:val="000D17DF"/>
    <w:rsid w:val="001253B2"/>
    <w:rsid w:val="00125A63"/>
    <w:rsid w:val="001C43DB"/>
    <w:rsid w:val="00236932"/>
    <w:rsid w:val="00277C5A"/>
    <w:rsid w:val="002817A3"/>
    <w:rsid w:val="00291BD9"/>
    <w:rsid w:val="002C774A"/>
    <w:rsid w:val="002E6109"/>
    <w:rsid w:val="00310FB2"/>
    <w:rsid w:val="00390282"/>
    <w:rsid w:val="003F5A98"/>
    <w:rsid w:val="004457B8"/>
    <w:rsid w:val="004D4589"/>
    <w:rsid w:val="004E109C"/>
    <w:rsid w:val="004F0575"/>
    <w:rsid w:val="00516BD3"/>
    <w:rsid w:val="006822F5"/>
    <w:rsid w:val="006B6141"/>
    <w:rsid w:val="006D64AC"/>
    <w:rsid w:val="006F7ED0"/>
    <w:rsid w:val="00721D5D"/>
    <w:rsid w:val="0073229D"/>
    <w:rsid w:val="008B7F6C"/>
    <w:rsid w:val="009A0E37"/>
    <w:rsid w:val="00A11020"/>
    <w:rsid w:val="00A160E2"/>
    <w:rsid w:val="00A16A51"/>
    <w:rsid w:val="00A34FC4"/>
    <w:rsid w:val="00A514F5"/>
    <w:rsid w:val="00AC4D28"/>
    <w:rsid w:val="00B75201"/>
    <w:rsid w:val="00C13AE5"/>
    <w:rsid w:val="00C82DFD"/>
    <w:rsid w:val="00CC3167"/>
    <w:rsid w:val="00CE62C6"/>
    <w:rsid w:val="00D15893"/>
    <w:rsid w:val="00D56442"/>
    <w:rsid w:val="00DF2E4A"/>
    <w:rsid w:val="00E03FA8"/>
    <w:rsid w:val="00E10DB1"/>
    <w:rsid w:val="00E1738D"/>
    <w:rsid w:val="00E21A3F"/>
    <w:rsid w:val="00E750EE"/>
    <w:rsid w:val="00ED0D8B"/>
    <w:rsid w:val="00ED1A58"/>
    <w:rsid w:val="00EE6C43"/>
    <w:rsid w:val="00EF674A"/>
    <w:rsid w:val="00F23770"/>
    <w:rsid w:val="00FD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91CC66"/>
  <w15:chartTrackingRefBased/>
  <w15:docId w15:val="{2C07A95B-1A7F-48DF-B7A9-C16010AF7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57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C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CE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6C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CE5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itle">
    <w:name w:val="Title"/>
    <w:basedOn w:val="Normal"/>
    <w:link w:val="TitleChar"/>
    <w:uiPriority w:val="10"/>
    <w:qFormat/>
    <w:rsid w:val="00E03FA8"/>
    <w:pPr>
      <w:widowControl w:val="0"/>
      <w:autoSpaceDE w:val="0"/>
      <w:autoSpaceDN w:val="0"/>
      <w:spacing w:before="81"/>
      <w:ind w:left="120"/>
    </w:pPr>
    <w:rPr>
      <w:rFonts w:ascii="Arial" w:eastAsia="Arial" w:hAnsi="Arial" w:cs="Arial"/>
      <w:b/>
      <w:bCs/>
      <w:sz w:val="22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E03FA8"/>
    <w:rPr>
      <w:rFonts w:ascii="Arial" w:eastAsia="Arial" w:hAnsi="Arial" w:cs="Arial"/>
      <w:b/>
      <w:bCs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E03FA8"/>
    <w:pPr>
      <w:widowControl w:val="0"/>
      <w:autoSpaceDE w:val="0"/>
      <w:autoSpaceDN w:val="0"/>
    </w:pPr>
    <w:rPr>
      <w:rFonts w:ascii="Arial MT" w:eastAsia="Arial MT" w:hAnsi="Arial MT" w:cs="Arial MT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E03FA8"/>
    <w:rPr>
      <w:rFonts w:ascii="Arial MT" w:eastAsia="Arial MT" w:hAnsi="Arial MT" w:cs="Arial MT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03FA8"/>
    <w:pPr>
      <w:widowControl w:val="0"/>
      <w:autoSpaceDE w:val="0"/>
      <w:autoSpaceDN w:val="0"/>
      <w:ind w:left="108"/>
    </w:pPr>
    <w:rPr>
      <w:rFonts w:ascii="Arial MT" w:eastAsia="Arial MT" w:hAnsi="Arial MT" w:cs="Arial MT"/>
      <w:sz w:val="22"/>
      <w:szCs w:val="22"/>
    </w:rPr>
  </w:style>
  <w:style w:type="table" w:styleId="TableGrid">
    <w:name w:val="Table Grid"/>
    <w:basedOn w:val="TableNormal"/>
    <w:uiPriority w:val="39"/>
    <w:rsid w:val="002369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1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10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109C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09C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10F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4</Words>
  <Characters>2681</Characters>
  <Application>Microsoft Office Word</Application>
  <DocSecurity>0</DocSecurity>
  <Lines>383</Lines>
  <Paragraphs>3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Varsha Singh</cp:lastModifiedBy>
  <cp:revision>3</cp:revision>
  <cp:lastPrinted>2023-11-09T14:15:00Z</cp:lastPrinted>
  <dcterms:created xsi:type="dcterms:W3CDTF">2023-11-24T11:32:00Z</dcterms:created>
  <dcterms:modified xsi:type="dcterms:W3CDTF">2023-11-24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f53c9cd3ba5fe7ee084401ea80d1ab25226169c5d9c249e43be6c56a6f95eb</vt:lpwstr>
  </property>
</Properties>
</file>